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5CC43" w14:textId="49EC6B5A" w:rsidR="001E19FB" w:rsidRDefault="00595778" w:rsidP="00285A54">
      <w:pPr>
        <w:spacing w:after="0" w:line="480" w:lineRule="auto"/>
        <w:contextualSpacing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u w:val="single"/>
        </w:rPr>
        <w:t>Supplementa</w:t>
      </w:r>
      <w:r w:rsidR="00F16203">
        <w:rPr>
          <w:rFonts w:ascii="Arial" w:hAnsi="Arial" w:cs="Arial"/>
          <w:b/>
          <w:sz w:val="20"/>
          <w:szCs w:val="20"/>
          <w:u w:val="single"/>
        </w:rPr>
        <w:t>ry</w:t>
      </w:r>
      <w:r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="00E1386F" w:rsidRPr="00846D44">
        <w:rPr>
          <w:rFonts w:ascii="Arial" w:hAnsi="Arial" w:cs="Arial"/>
          <w:b/>
          <w:sz w:val="20"/>
          <w:szCs w:val="20"/>
          <w:u w:val="single"/>
        </w:rPr>
        <w:t>Table 1</w:t>
      </w:r>
      <w:r w:rsidR="00E1386F" w:rsidRPr="00846D44">
        <w:rPr>
          <w:rFonts w:ascii="Arial" w:hAnsi="Arial" w:cs="Arial"/>
          <w:b/>
          <w:sz w:val="20"/>
          <w:szCs w:val="20"/>
        </w:rPr>
        <w:t xml:space="preserve">: </w:t>
      </w:r>
      <w:r w:rsidR="0081197A" w:rsidRPr="0081197A">
        <w:rPr>
          <w:rFonts w:ascii="Arial" w:hAnsi="Arial" w:cs="Arial"/>
          <w:b/>
          <w:sz w:val="20"/>
          <w:szCs w:val="20"/>
        </w:rPr>
        <w:t>Baseline characteristics of very low birth weight (VLBW) infants across the three study periods (pre-implementation, post-implementation, and sustainability).</w:t>
      </w:r>
    </w:p>
    <w:p w14:paraId="51EC8073" w14:textId="2CC5D553" w:rsidR="002A406C" w:rsidRPr="002A406C" w:rsidRDefault="002A406C" w:rsidP="00285A54">
      <w:pPr>
        <w:spacing w:after="0" w:line="480" w:lineRule="auto"/>
        <w:contextualSpacing/>
        <w:rPr>
          <w:rFonts w:ascii="Arial" w:hAnsi="Arial" w:cs="Arial"/>
          <w:bCs/>
          <w:sz w:val="22"/>
          <w:szCs w:val="22"/>
          <w:u w:val="single"/>
        </w:rPr>
      </w:pPr>
    </w:p>
    <w:tbl>
      <w:tblPr>
        <w:tblStyle w:val="TableGrid"/>
        <w:tblW w:w="11738" w:type="dxa"/>
        <w:tblInd w:w="608" w:type="dxa"/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2828"/>
        <w:gridCol w:w="1980"/>
        <w:gridCol w:w="2070"/>
        <w:gridCol w:w="1980"/>
        <w:gridCol w:w="1530"/>
        <w:gridCol w:w="1350"/>
      </w:tblGrid>
      <w:tr w:rsidR="00126556" w:rsidRPr="00846D44" w14:paraId="5F786EA1" w14:textId="77777777" w:rsidTr="000A3382">
        <w:trPr>
          <w:trHeight w:val="690"/>
        </w:trPr>
        <w:tc>
          <w:tcPr>
            <w:tcW w:w="2828" w:type="dxa"/>
            <w:vMerge w:val="restart"/>
            <w:vAlign w:val="center"/>
            <w:hideMark/>
          </w:tcPr>
          <w:p w14:paraId="175A9061" w14:textId="77777777" w:rsidR="00E1386F" w:rsidRPr="00846D44" w:rsidRDefault="00E1386F" w:rsidP="004D614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0" w:type="dxa"/>
            <w:vMerge w:val="restart"/>
            <w:vAlign w:val="center"/>
          </w:tcPr>
          <w:p w14:paraId="0861A812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57961F4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6D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-implementatio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846D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riod 1 </w:t>
            </w:r>
          </w:p>
          <w:p w14:paraId="3CAF95F2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6D44">
              <w:rPr>
                <w:rFonts w:ascii="Arial" w:hAnsi="Arial" w:cs="Arial"/>
                <w:b/>
                <w:bCs/>
                <w:sz w:val="20"/>
                <w:szCs w:val="20"/>
              </w:rPr>
              <w:t>n=727</w:t>
            </w:r>
          </w:p>
        </w:tc>
        <w:tc>
          <w:tcPr>
            <w:tcW w:w="2070" w:type="dxa"/>
            <w:vMerge w:val="restart"/>
            <w:vAlign w:val="center"/>
          </w:tcPr>
          <w:p w14:paraId="3718499E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9CD1109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6D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st-implementatio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846D44">
              <w:rPr>
                <w:rFonts w:ascii="Arial" w:hAnsi="Arial" w:cs="Arial"/>
                <w:b/>
                <w:bCs/>
                <w:sz w:val="20"/>
                <w:szCs w:val="20"/>
              </w:rPr>
              <w:t>eriod 2</w:t>
            </w:r>
          </w:p>
          <w:p w14:paraId="0B13498F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6D44">
              <w:rPr>
                <w:rFonts w:ascii="Arial" w:hAnsi="Arial" w:cs="Arial"/>
                <w:b/>
                <w:bCs/>
                <w:sz w:val="20"/>
                <w:szCs w:val="20"/>
              </w:rPr>
              <w:t>n=191</w:t>
            </w:r>
          </w:p>
        </w:tc>
        <w:tc>
          <w:tcPr>
            <w:tcW w:w="1980" w:type="dxa"/>
            <w:vMerge w:val="restart"/>
            <w:vAlign w:val="center"/>
          </w:tcPr>
          <w:p w14:paraId="7DF9AAC4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E192DC4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6D4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stainability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846D44">
              <w:rPr>
                <w:rFonts w:ascii="Arial" w:hAnsi="Arial" w:cs="Arial"/>
                <w:b/>
                <w:bCs/>
                <w:sz w:val="20"/>
                <w:szCs w:val="20"/>
              </w:rPr>
              <w:t>eriod 3</w:t>
            </w:r>
          </w:p>
          <w:p w14:paraId="56FDAF1D" w14:textId="1464D87F" w:rsidR="00E1386F" w:rsidRPr="00846D44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6D44">
              <w:rPr>
                <w:rFonts w:ascii="Arial" w:hAnsi="Arial" w:cs="Arial"/>
                <w:b/>
                <w:bCs/>
                <w:sz w:val="20"/>
                <w:szCs w:val="20"/>
              </w:rPr>
              <w:t>n=</w:t>
            </w:r>
            <w:r w:rsidR="00CB68E3">
              <w:rPr>
                <w:rFonts w:ascii="Arial" w:hAnsi="Arial" w:cs="Arial"/>
                <w:b/>
                <w:bCs/>
                <w:sz w:val="20"/>
                <w:szCs w:val="20"/>
              </w:rPr>
              <w:t>335</w:t>
            </w:r>
          </w:p>
        </w:tc>
        <w:tc>
          <w:tcPr>
            <w:tcW w:w="2880" w:type="dxa"/>
            <w:gridSpan w:val="2"/>
            <w:shd w:val="clear" w:color="auto" w:fill="D9D9D9" w:themeFill="background1" w:themeFillShade="D9"/>
            <w:vAlign w:val="center"/>
          </w:tcPr>
          <w:p w14:paraId="5D33CF90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7AEB3F6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6D44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26556" w:rsidRPr="00846D44" w14:paraId="5CBF2BA8" w14:textId="77777777" w:rsidTr="000A3382">
        <w:trPr>
          <w:trHeight w:val="690"/>
        </w:trPr>
        <w:tc>
          <w:tcPr>
            <w:tcW w:w="2828" w:type="dxa"/>
            <w:vMerge/>
            <w:vAlign w:val="center"/>
          </w:tcPr>
          <w:p w14:paraId="090DB20E" w14:textId="77777777" w:rsidR="00E1386F" w:rsidRPr="00846D44" w:rsidRDefault="00E1386F" w:rsidP="004D614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14:paraId="6D747C41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vMerge/>
            <w:vAlign w:val="center"/>
          </w:tcPr>
          <w:p w14:paraId="28CFBA28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vMerge/>
            <w:vAlign w:val="center"/>
          </w:tcPr>
          <w:p w14:paraId="442563C7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69719B90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846D44">
              <w:rPr>
                <w:rFonts w:ascii="Arial" w:hAnsi="Arial" w:cs="Arial"/>
                <w:b/>
                <w:bCs/>
                <w:sz w:val="20"/>
                <w:szCs w:val="20"/>
              </w:rPr>
              <w:t>eriod 1 vs. 2</w:t>
            </w:r>
            <w:r w:rsidRPr="00846D4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669CE16" w14:textId="77777777" w:rsidR="00E1386F" w:rsidRPr="008D7766" w:rsidRDefault="00E1386F" w:rsidP="004D614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8D7766">
              <w:rPr>
                <w:rFonts w:ascii="Arial" w:hAnsi="Arial" w:cs="Arial"/>
                <w:b/>
                <w:bCs/>
                <w:sz w:val="20"/>
                <w:szCs w:val="20"/>
              </w:rPr>
              <w:t>eriod 2 vs.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8D7766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:rsidR="00126556" w:rsidRPr="00846D44" w14:paraId="2701B69C" w14:textId="77777777" w:rsidTr="000A3382">
        <w:trPr>
          <w:trHeight w:val="288"/>
        </w:trPr>
        <w:tc>
          <w:tcPr>
            <w:tcW w:w="2828" w:type="dxa"/>
            <w:vAlign w:val="center"/>
            <w:hideMark/>
          </w:tcPr>
          <w:p w14:paraId="6CC256C8" w14:textId="4B54FDAA" w:rsidR="00E1386F" w:rsidRPr="008D7766" w:rsidRDefault="00E1386F" w:rsidP="004D6140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46D44">
              <w:rPr>
                <w:rFonts w:ascii="Arial" w:hAnsi="Arial" w:cs="Arial"/>
                <w:bCs/>
                <w:sz w:val="20"/>
                <w:szCs w:val="20"/>
              </w:rPr>
              <w:t xml:space="preserve">Birth weight (grams), </w:t>
            </w:r>
            <w:r>
              <w:rPr>
                <w:rFonts w:ascii="Arial" w:hAnsi="Arial" w:cs="Arial"/>
                <w:bCs/>
                <w:sz w:val="20"/>
                <w:szCs w:val="20"/>
              </w:rPr>
              <w:t>median (IQR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0" w:type="dxa"/>
            <w:vAlign w:val="center"/>
          </w:tcPr>
          <w:p w14:paraId="7688332F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5 (820 – 1320)</w:t>
            </w:r>
          </w:p>
        </w:tc>
        <w:tc>
          <w:tcPr>
            <w:tcW w:w="2070" w:type="dxa"/>
            <w:vAlign w:val="center"/>
          </w:tcPr>
          <w:p w14:paraId="62208E14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105 (795 – 1335) </w:t>
            </w:r>
          </w:p>
        </w:tc>
        <w:tc>
          <w:tcPr>
            <w:tcW w:w="1980" w:type="dxa"/>
            <w:vAlign w:val="center"/>
          </w:tcPr>
          <w:p w14:paraId="15F786C9" w14:textId="11D28DAD" w:rsidR="00E1386F" w:rsidRPr="00846D44" w:rsidRDefault="00D712C7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C41096">
              <w:rPr>
                <w:rFonts w:ascii="Arial" w:hAnsi="Arial" w:cs="Arial"/>
                <w:sz w:val="20"/>
                <w:szCs w:val="20"/>
              </w:rPr>
              <w:t xml:space="preserve">1085 </w:t>
            </w:r>
            <w:r>
              <w:rPr>
                <w:rFonts w:ascii="Arial" w:hAnsi="Arial" w:cs="Arial"/>
                <w:sz w:val="20"/>
                <w:szCs w:val="20"/>
              </w:rPr>
              <w:t>(805-1355)</w:t>
            </w:r>
            <w:r w:rsidR="00E1386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3FA879D" w14:textId="77777777" w:rsidR="00E1386F" w:rsidRPr="002A406C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06C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D316D86" w14:textId="5591D264" w:rsidR="00E1386F" w:rsidRPr="002A406C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06C">
              <w:rPr>
                <w:rFonts w:ascii="Arial" w:hAnsi="Arial" w:cs="Arial"/>
                <w:sz w:val="20"/>
                <w:szCs w:val="20"/>
              </w:rPr>
              <w:t>0.</w:t>
            </w:r>
            <w:r w:rsidR="00452E94"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126556" w:rsidRPr="00846D44" w14:paraId="45BEB834" w14:textId="77777777" w:rsidTr="000A3382">
        <w:trPr>
          <w:trHeight w:val="288"/>
        </w:trPr>
        <w:tc>
          <w:tcPr>
            <w:tcW w:w="2828" w:type="dxa"/>
            <w:vAlign w:val="center"/>
            <w:hideMark/>
          </w:tcPr>
          <w:p w14:paraId="31E83389" w14:textId="77777777" w:rsidR="00E1386F" w:rsidRPr="008D7766" w:rsidRDefault="00E1386F" w:rsidP="004D6140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846D44">
              <w:rPr>
                <w:rFonts w:ascii="Arial" w:hAnsi="Arial" w:cs="Arial"/>
                <w:bCs/>
                <w:sz w:val="20"/>
                <w:szCs w:val="20"/>
              </w:rPr>
              <w:t>Gestational age (weeks), median (IQR)</w:t>
            </w:r>
            <w:r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0" w:type="dxa"/>
            <w:vAlign w:val="center"/>
          </w:tcPr>
          <w:p w14:paraId="340DE6A9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sz w:val="20"/>
                <w:szCs w:val="20"/>
              </w:rPr>
              <w:t xml:space="preserve">28 4/7 </w:t>
            </w:r>
          </w:p>
          <w:p w14:paraId="1456BDB6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sz w:val="20"/>
                <w:szCs w:val="20"/>
              </w:rPr>
              <w:t>(26 3/7, 30 4/7)</w:t>
            </w:r>
          </w:p>
        </w:tc>
        <w:tc>
          <w:tcPr>
            <w:tcW w:w="2070" w:type="dxa"/>
            <w:vAlign w:val="center"/>
          </w:tcPr>
          <w:p w14:paraId="5EB89A33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sz w:val="20"/>
                <w:szCs w:val="20"/>
              </w:rPr>
              <w:t>28 5/7</w:t>
            </w:r>
          </w:p>
          <w:p w14:paraId="6B00815F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sz w:val="20"/>
                <w:szCs w:val="20"/>
              </w:rPr>
              <w:t>(26 3/7, 30 4/7)</w:t>
            </w:r>
          </w:p>
        </w:tc>
        <w:tc>
          <w:tcPr>
            <w:tcW w:w="1980" w:type="dxa"/>
            <w:vAlign w:val="center"/>
          </w:tcPr>
          <w:p w14:paraId="0D701A77" w14:textId="3445C14D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sz w:val="20"/>
                <w:szCs w:val="20"/>
              </w:rPr>
              <w:t xml:space="preserve">28 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46D44">
              <w:rPr>
                <w:rFonts w:ascii="Arial" w:hAnsi="Arial" w:cs="Arial"/>
                <w:sz w:val="20"/>
                <w:szCs w:val="20"/>
              </w:rPr>
              <w:t>/7</w:t>
            </w:r>
          </w:p>
          <w:p w14:paraId="20B411F0" w14:textId="0FCBC5E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41611">
              <w:rPr>
                <w:rFonts w:ascii="Arial" w:hAnsi="Arial" w:cs="Arial"/>
                <w:sz w:val="20"/>
                <w:szCs w:val="20"/>
              </w:rPr>
              <w:t>(26</w:t>
            </w:r>
            <w:r w:rsidR="00141AB6" w:rsidRPr="00241611">
              <w:rPr>
                <w:rFonts w:ascii="Arial" w:hAnsi="Arial" w:cs="Arial"/>
                <w:sz w:val="20"/>
                <w:szCs w:val="20"/>
              </w:rPr>
              <w:t>3</w:t>
            </w:r>
            <w:r w:rsidRPr="00241611">
              <w:rPr>
                <w:rFonts w:ascii="Arial" w:hAnsi="Arial" w:cs="Arial"/>
                <w:sz w:val="20"/>
                <w:szCs w:val="20"/>
              </w:rPr>
              <w:t xml:space="preserve">/7, </w:t>
            </w:r>
            <w:r w:rsidR="00141AB6" w:rsidRPr="00241611">
              <w:rPr>
                <w:rFonts w:ascii="Arial" w:hAnsi="Arial" w:cs="Arial"/>
                <w:sz w:val="20"/>
                <w:szCs w:val="20"/>
              </w:rPr>
              <w:t>31</w:t>
            </w:r>
            <w:r w:rsidR="00141AB6">
              <w:rPr>
                <w:rFonts w:ascii="Arial" w:hAnsi="Arial" w:cs="Arial"/>
                <w:sz w:val="20"/>
                <w:szCs w:val="20"/>
              </w:rPr>
              <w:t xml:space="preserve"> 0/7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3720DB56" w14:textId="77777777" w:rsidR="00E1386F" w:rsidRPr="002A406C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06C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028B4019" w14:textId="44C64233" w:rsidR="00E1386F" w:rsidRPr="002A406C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06C">
              <w:rPr>
                <w:rFonts w:ascii="Arial" w:hAnsi="Arial" w:cs="Arial"/>
                <w:sz w:val="20"/>
                <w:szCs w:val="20"/>
              </w:rPr>
              <w:t>0.</w:t>
            </w:r>
            <w:r w:rsidR="00452E94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126556" w:rsidRPr="00846D44" w14:paraId="7064853E" w14:textId="77777777" w:rsidTr="000A3382">
        <w:trPr>
          <w:trHeight w:val="288"/>
        </w:trPr>
        <w:tc>
          <w:tcPr>
            <w:tcW w:w="2828" w:type="dxa"/>
            <w:vAlign w:val="center"/>
            <w:hideMark/>
          </w:tcPr>
          <w:p w14:paraId="6D079BDB" w14:textId="5FFC8113" w:rsidR="00E1386F" w:rsidRPr="00846D44" w:rsidRDefault="00E1386F" w:rsidP="004D6140">
            <w:pPr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bCs/>
                <w:sz w:val="20"/>
                <w:szCs w:val="20"/>
              </w:rPr>
              <w:t>Female</w:t>
            </w:r>
            <w:r w:rsidR="00595778">
              <w:rPr>
                <w:rFonts w:ascii="Arial" w:hAnsi="Arial" w:cs="Arial"/>
                <w:bCs/>
                <w:sz w:val="20"/>
                <w:szCs w:val="20"/>
              </w:rPr>
              <w:t xml:space="preserve"> sex</w:t>
            </w:r>
            <w:r w:rsidRPr="00846D44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980" w:type="dxa"/>
            <w:vAlign w:val="center"/>
          </w:tcPr>
          <w:p w14:paraId="57F31692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sz w:val="20"/>
                <w:szCs w:val="20"/>
              </w:rPr>
              <w:t>365 (50.2)</w:t>
            </w:r>
          </w:p>
        </w:tc>
        <w:tc>
          <w:tcPr>
            <w:tcW w:w="2070" w:type="dxa"/>
            <w:vAlign w:val="center"/>
          </w:tcPr>
          <w:p w14:paraId="23B5BC2D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sz w:val="20"/>
                <w:szCs w:val="20"/>
              </w:rPr>
              <w:t>107 (56.0)</w:t>
            </w:r>
          </w:p>
        </w:tc>
        <w:tc>
          <w:tcPr>
            <w:tcW w:w="1980" w:type="dxa"/>
            <w:vAlign w:val="center"/>
          </w:tcPr>
          <w:p w14:paraId="0E00DBB9" w14:textId="3E89FA0C" w:rsidR="00E1386F" w:rsidRPr="00846D44" w:rsidRDefault="00CB68E3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 (</w:t>
            </w:r>
            <w:r w:rsidR="00A8317E">
              <w:rPr>
                <w:rFonts w:ascii="Arial" w:hAnsi="Arial" w:cs="Arial"/>
                <w:sz w:val="20"/>
                <w:szCs w:val="20"/>
              </w:rPr>
              <w:t>48.1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1FA05B9" w14:textId="77777777" w:rsidR="00E1386F" w:rsidRPr="002A406C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06C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FBA68EA" w14:textId="4E4A75BA" w:rsidR="00E1386F" w:rsidRPr="002A406C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06C">
              <w:rPr>
                <w:rFonts w:ascii="Arial" w:hAnsi="Arial" w:cs="Arial"/>
                <w:sz w:val="20"/>
                <w:szCs w:val="20"/>
              </w:rPr>
              <w:t>0.</w:t>
            </w:r>
            <w:r w:rsidR="00270AC1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126556" w:rsidRPr="00846D44" w14:paraId="34DB1B09" w14:textId="77777777" w:rsidTr="000A3382">
        <w:trPr>
          <w:trHeight w:val="288"/>
        </w:trPr>
        <w:tc>
          <w:tcPr>
            <w:tcW w:w="2828" w:type="dxa"/>
            <w:vAlign w:val="center"/>
            <w:hideMark/>
          </w:tcPr>
          <w:p w14:paraId="1BDED944" w14:textId="77777777" w:rsidR="00E1386F" w:rsidRPr="00846D44" w:rsidRDefault="00E1386F" w:rsidP="004D6140">
            <w:pPr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bCs/>
                <w:sz w:val="20"/>
                <w:szCs w:val="20"/>
              </w:rPr>
              <w:t xml:space="preserve">Multiple </w:t>
            </w:r>
            <w:r>
              <w:rPr>
                <w:rFonts w:ascii="Arial" w:hAnsi="Arial" w:cs="Arial"/>
                <w:bCs/>
                <w:sz w:val="20"/>
                <w:szCs w:val="20"/>
              </w:rPr>
              <w:t>gestation</w:t>
            </w:r>
            <w:r w:rsidRPr="00846D44">
              <w:rPr>
                <w:rFonts w:ascii="Arial" w:hAnsi="Arial" w:cs="Arial"/>
                <w:bCs/>
                <w:sz w:val="20"/>
                <w:szCs w:val="20"/>
              </w:rPr>
              <w:t>, n (%)</w:t>
            </w:r>
          </w:p>
        </w:tc>
        <w:tc>
          <w:tcPr>
            <w:tcW w:w="1980" w:type="dxa"/>
            <w:vAlign w:val="center"/>
          </w:tcPr>
          <w:p w14:paraId="4F41CCE2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sz w:val="20"/>
                <w:szCs w:val="20"/>
              </w:rPr>
              <w:t>233 (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46D44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46D4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2A5DE95F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sz w:val="20"/>
                <w:szCs w:val="20"/>
              </w:rPr>
              <w:t>41 (21.5)</w:t>
            </w:r>
          </w:p>
        </w:tc>
        <w:tc>
          <w:tcPr>
            <w:tcW w:w="1980" w:type="dxa"/>
            <w:vAlign w:val="center"/>
          </w:tcPr>
          <w:p w14:paraId="6FCEB13C" w14:textId="0EA13229" w:rsidR="00E1386F" w:rsidRPr="00846D44" w:rsidRDefault="00A8317E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26.3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67722ED3" w14:textId="77777777" w:rsidR="00E1386F" w:rsidRPr="002A406C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06C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27B4160" w14:textId="590E104E" w:rsidR="00E1386F" w:rsidRPr="002A406C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06C">
              <w:rPr>
                <w:rFonts w:ascii="Arial" w:hAnsi="Arial" w:cs="Arial"/>
                <w:sz w:val="20"/>
                <w:szCs w:val="20"/>
              </w:rPr>
              <w:t>0.</w:t>
            </w:r>
            <w:r w:rsidR="00270AC1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126556" w:rsidRPr="00846D44" w14:paraId="72373703" w14:textId="77777777" w:rsidTr="000A3382">
        <w:trPr>
          <w:trHeight w:val="288"/>
        </w:trPr>
        <w:tc>
          <w:tcPr>
            <w:tcW w:w="2828" w:type="dxa"/>
            <w:vAlign w:val="center"/>
            <w:hideMark/>
          </w:tcPr>
          <w:p w14:paraId="0D315041" w14:textId="77777777" w:rsidR="00E1386F" w:rsidRPr="00846D44" w:rsidRDefault="00E1386F" w:rsidP="004D6140">
            <w:pPr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bCs/>
                <w:sz w:val="20"/>
                <w:szCs w:val="20"/>
              </w:rPr>
              <w:t>Cesarean delivery, n (%)</w:t>
            </w:r>
          </w:p>
        </w:tc>
        <w:tc>
          <w:tcPr>
            <w:tcW w:w="1980" w:type="dxa"/>
            <w:vAlign w:val="center"/>
          </w:tcPr>
          <w:p w14:paraId="37E0873C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sz w:val="20"/>
                <w:szCs w:val="20"/>
              </w:rPr>
              <w:t>564 (77.6)</w:t>
            </w:r>
          </w:p>
        </w:tc>
        <w:tc>
          <w:tcPr>
            <w:tcW w:w="2070" w:type="dxa"/>
            <w:vAlign w:val="center"/>
          </w:tcPr>
          <w:p w14:paraId="3BB0D66C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sz w:val="20"/>
                <w:szCs w:val="20"/>
              </w:rPr>
              <w:t>137 (71.7)</w:t>
            </w:r>
          </w:p>
        </w:tc>
        <w:tc>
          <w:tcPr>
            <w:tcW w:w="1980" w:type="dxa"/>
            <w:vAlign w:val="center"/>
          </w:tcPr>
          <w:p w14:paraId="0A1ECDF8" w14:textId="6EF0878D" w:rsidR="00E1386F" w:rsidRPr="00846D44" w:rsidRDefault="00A8317E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42 </w:t>
            </w:r>
            <w:r w:rsidR="00FB4451">
              <w:rPr>
                <w:rFonts w:ascii="Arial" w:hAnsi="Arial" w:cs="Arial"/>
                <w:sz w:val="20"/>
                <w:szCs w:val="20"/>
              </w:rPr>
              <w:t>(</w:t>
            </w:r>
            <w:r w:rsidR="00961523">
              <w:rPr>
                <w:rFonts w:ascii="Arial" w:hAnsi="Arial" w:cs="Arial"/>
                <w:sz w:val="20"/>
                <w:szCs w:val="20"/>
              </w:rPr>
              <w:t>72.2</w:t>
            </w:r>
            <w:r w:rsidR="00FB445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AD069AD" w14:textId="77777777" w:rsidR="00E1386F" w:rsidRPr="002A406C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06C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0872EFBD" w14:textId="7D4BDF29" w:rsidR="00E1386F" w:rsidRPr="002A406C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06C">
              <w:rPr>
                <w:rFonts w:ascii="Arial" w:hAnsi="Arial" w:cs="Arial"/>
                <w:sz w:val="20"/>
                <w:szCs w:val="20"/>
              </w:rPr>
              <w:t>0.9</w:t>
            </w:r>
            <w:r w:rsidR="0096152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126556" w:rsidRPr="00846D44" w14:paraId="6FF186EF" w14:textId="77777777" w:rsidTr="000A3382">
        <w:trPr>
          <w:trHeight w:val="288"/>
        </w:trPr>
        <w:tc>
          <w:tcPr>
            <w:tcW w:w="2828" w:type="dxa"/>
            <w:vAlign w:val="center"/>
            <w:hideMark/>
          </w:tcPr>
          <w:p w14:paraId="5B3AE028" w14:textId="77777777" w:rsidR="00E1386F" w:rsidRPr="00846D44" w:rsidRDefault="00E1386F" w:rsidP="004D6140">
            <w:pPr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bCs/>
                <w:sz w:val="20"/>
                <w:szCs w:val="20"/>
              </w:rPr>
              <w:t>Rupture of membranes at delivery, n (%)</w:t>
            </w:r>
          </w:p>
        </w:tc>
        <w:tc>
          <w:tcPr>
            <w:tcW w:w="1980" w:type="dxa"/>
            <w:vAlign w:val="center"/>
          </w:tcPr>
          <w:p w14:paraId="7CB640FC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846D4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7.6</w:t>
            </w:r>
            <w:r w:rsidRPr="00846D4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14:paraId="76E7F74F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sz w:val="20"/>
                <w:szCs w:val="20"/>
              </w:rPr>
              <w:t>128 (67.0)</w:t>
            </w:r>
          </w:p>
        </w:tc>
        <w:tc>
          <w:tcPr>
            <w:tcW w:w="1980" w:type="dxa"/>
            <w:vAlign w:val="center"/>
          </w:tcPr>
          <w:p w14:paraId="3C0783F7" w14:textId="57226E0F" w:rsidR="00E1386F" w:rsidRPr="00846D44" w:rsidRDefault="00961523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15 (64.2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075E74B9" w14:textId="77777777" w:rsidR="00E1386F" w:rsidRPr="002A406C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06C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4DB09674" w14:textId="5EE52158" w:rsidR="00E1386F" w:rsidRPr="002A406C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06C">
              <w:rPr>
                <w:rFonts w:ascii="Arial" w:hAnsi="Arial" w:cs="Arial"/>
                <w:sz w:val="20"/>
                <w:szCs w:val="20"/>
              </w:rPr>
              <w:t>0.</w:t>
            </w:r>
            <w:r w:rsidR="00961523">
              <w:rPr>
                <w:rFonts w:ascii="Arial" w:hAnsi="Arial" w:cs="Arial"/>
                <w:sz w:val="20"/>
                <w:szCs w:val="20"/>
              </w:rPr>
              <w:t>51</w:t>
            </w:r>
          </w:p>
        </w:tc>
      </w:tr>
      <w:tr w:rsidR="00126556" w:rsidRPr="00846D44" w14:paraId="629FCE1C" w14:textId="77777777" w:rsidTr="000A3382">
        <w:trPr>
          <w:trHeight w:val="258"/>
        </w:trPr>
        <w:tc>
          <w:tcPr>
            <w:tcW w:w="2828" w:type="dxa"/>
            <w:vAlign w:val="center"/>
            <w:hideMark/>
          </w:tcPr>
          <w:p w14:paraId="390632DC" w14:textId="77777777" w:rsidR="00E1386F" w:rsidRPr="00846D44" w:rsidRDefault="00E1386F" w:rsidP="004D6140">
            <w:pPr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bCs/>
                <w:sz w:val="20"/>
                <w:szCs w:val="20"/>
              </w:rPr>
              <w:t>Infants meeting low-risk criteria, n (%)</w:t>
            </w:r>
          </w:p>
        </w:tc>
        <w:tc>
          <w:tcPr>
            <w:tcW w:w="1980" w:type="dxa"/>
            <w:vAlign w:val="center"/>
          </w:tcPr>
          <w:p w14:paraId="3DD9E6A2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sz w:val="20"/>
                <w:szCs w:val="20"/>
              </w:rPr>
              <w:t>298 (41.0)</w:t>
            </w:r>
          </w:p>
        </w:tc>
        <w:tc>
          <w:tcPr>
            <w:tcW w:w="2070" w:type="dxa"/>
            <w:vAlign w:val="center"/>
          </w:tcPr>
          <w:p w14:paraId="6B719DFB" w14:textId="77777777" w:rsidR="00E1386F" w:rsidRPr="00846D44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6D44">
              <w:rPr>
                <w:rFonts w:ascii="Arial" w:hAnsi="Arial" w:cs="Arial"/>
                <w:sz w:val="20"/>
                <w:szCs w:val="20"/>
              </w:rPr>
              <w:t>83 (43.5)</w:t>
            </w:r>
          </w:p>
        </w:tc>
        <w:tc>
          <w:tcPr>
            <w:tcW w:w="1980" w:type="dxa"/>
            <w:vAlign w:val="center"/>
          </w:tcPr>
          <w:p w14:paraId="00C68AD1" w14:textId="453670F7" w:rsidR="00E1386F" w:rsidRPr="002A406C" w:rsidRDefault="00FB4451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36.4)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5BC8254D" w14:textId="77777777" w:rsidR="00E1386F" w:rsidRPr="002A406C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06C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84BEFB7" w14:textId="351FA909" w:rsidR="00E1386F" w:rsidRPr="002A406C" w:rsidRDefault="00E1386F" w:rsidP="004D61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A406C">
              <w:rPr>
                <w:rFonts w:ascii="Arial" w:hAnsi="Arial" w:cs="Arial"/>
                <w:sz w:val="20"/>
                <w:szCs w:val="20"/>
              </w:rPr>
              <w:t>0.</w:t>
            </w:r>
            <w:r w:rsidR="0096152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</w:tbl>
    <w:p w14:paraId="4B31D3FA" w14:textId="77777777" w:rsidR="00E1386F" w:rsidRDefault="00E1386F" w:rsidP="00E1386F">
      <w:pPr>
        <w:spacing w:after="0" w:line="480" w:lineRule="auto"/>
        <w:rPr>
          <w:rFonts w:ascii="Arial" w:hAnsi="Arial" w:cs="Arial"/>
          <w:b/>
          <w:bCs/>
          <w:sz w:val="20"/>
          <w:szCs w:val="20"/>
        </w:rPr>
      </w:pPr>
      <w:r w:rsidRPr="00846D44">
        <w:rPr>
          <w:rFonts w:ascii="Arial" w:hAnsi="Arial" w:cs="Arial"/>
          <w:b/>
          <w:bCs/>
          <w:sz w:val="20"/>
          <w:szCs w:val="20"/>
        </w:rPr>
        <w:t xml:space="preserve">      </w:t>
      </w:r>
    </w:p>
    <w:p w14:paraId="519E0A3E" w14:textId="2E854FD9" w:rsidR="00E1386F" w:rsidRDefault="00E1386F" w:rsidP="00E1386F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846D44">
        <w:rPr>
          <w:rFonts w:ascii="Arial" w:hAnsi="Arial" w:cs="Arial"/>
          <w:b/>
          <w:bCs/>
          <w:sz w:val="20"/>
          <w:szCs w:val="20"/>
          <w:u w:val="single"/>
        </w:rPr>
        <w:t>Footnotes</w:t>
      </w:r>
      <w:r w:rsidRPr="00846D44">
        <w:rPr>
          <w:rFonts w:ascii="Arial" w:hAnsi="Arial" w:cs="Arial"/>
          <w:sz w:val="20"/>
          <w:szCs w:val="20"/>
        </w:rPr>
        <w:t xml:space="preserve">: </w:t>
      </w:r>
      <w:r w:rsidRPr="00846D44">
        <w:rPr>
          <w:rFonts w:ascii="Arial" w:hAnsi="Arial" w:cs="Arial"/>
          <w:sz w:val="20"/>
          <w:szCs w:val="20"/>
          <w:vertAlign w:val="superscript"/>
        </w:rPr>
        <w:t>&amp;</w:t>
      </w:r>
      <w:r w:rsidRPr="00846D44">
        <w:rPr>
          <w:rFonts w:ascii="Arial" w:hAnsi="Arial" w:cs="Arial"/>
          <w:sz w:val="20"/>
          <w:szCs w:val="20"/>
        </w:rPr>
        <w:t xml:space="preserve">Data from Garber, </w:t>
      </w:r>
      <w:r w:rsidRPr="002A406C">
        <w:rPr>
          <w:rFonts w:ascii="Arial" w:hAnsi="Arial" w:cs="Arial"/>
          <w:i/>
          <w:iCs/>
          <w:sz w:val="20"/>
          <w:szCs w:val="20"/>
        </w:rPr>
        <w:t>et al</w:t>
      </w:r>
      <w:r w:rsidRPr="00846D44">
        <w:rPr>
          <w:rFonts w:ascii="Arial" w:hAnsi="Arial" w:cs="Arial"/>
          <w:i/>
          <w:iCs/>
          <w:sz w:val="20"/>
          <w:szCs w:val="20"/>
        </w:rPr>
        <w:t>. J Perinatol</w:t>
      </w:r>
      <w:r w:rsidRPr="00846D44">
        <w:rPr>
          <w:rFonts w:ascii="Arial" w:hAnsi="Arial" w:cs="Arial"/>
          <w:sz w:val="20"/>
          <w:szCs w:val="20"/>
        </w:rPr>
        <w:t xml:space="preserve"> 2021. </w:t>
      </w:r>
    </w:p>
    <w:p w14:paraId="36FBBFFF" w14:textId="77777777" w:rsidR="00E1386F" w:rsidRPr="00846D44" w:rsidRDefault="00E1386F" w:rsidP="00E1386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*</w:t>
      </w:r>
      <w:r w:rsidRPr="00E10D6B">
        <w:rPr>
          <w:rFonts w:ascii="Arial" w:hAnsi="Arial" w:cs="Arial"/>
          <w:sz w:val="20"/>
          <w:szCs w:val="20"/>
        </w:rPr>
        <w:t>Continuous variables were analyzed using the Mann-Whitney U test to assess differences between groups, given the non-normal distribution of the data.</w:t>
      </w:r>
      <w:r w:rsidRPr="00846D44">
        <w:rPr>
          <w:rFonts w:ascii="Arial" w:hAnsi="Arial" w:cs="Arial"/>
          <w:sz w:val="20"/>
          <w:szCs w:val="20"/>
        </w:rPr>
        <w:br w:type="page"/>
      </w:r>
    </w:p>
    <w:p w14:paraId="31CE82D4" w14:textId="77777777" w:rsidR="003E1318" w:rsidRDefault="003E1318" w:rsidP="00E1386F">
      <w:pPr>
        <w:spacing w:after="0" w:line="240" w:lineRule="auto"/>
        <w:ind w:left="-1080"/>
        <w:rPr>
          <w:rFonts w:ascii="Arial" w:hAnsi="Arial" w:cs="Arial"/>
          <w:b/>
          <w:sz w:val="20"/>
          <w:szCs w:val="20"/>
          <w:u w:val="single"/>
        </w:rPr>
        <w:sectPr w:rsidR="003E1318" w:rsidSect="000A338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37668A" w14:textId="04F51D4F" w:rsidR="00E1386F" w:rsidRDefault="00595778" w:rsidP="00E1386F">
      <w:pPr>
        <w:spacing w:after="0" w:line="240" w:lineRule="auto"/>
        <w:ind w:left="-108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u w:val="single"/>
        </w:rPr>
        <w:lastRenderedPageBreak/>
        <w:t>Supplementa</w:t>
      </w:r>
      <w:r w:rsidR="00F16203">
        <w:rPr>
          <w:rFonts w:ascii="Arial" w:hAnsi="Arial" w:cs="Arial"/>
          <w:b/>
          <w:sz w:val="20"/>
          <w:szCs w:val="20"/>
          <w:u w:val="single"/>
        </w:rPr>
        <w:t>ry</w:t>
      </w:r>
      <w:r>
        <w:rPr>
          <w:rFonts w:ascii="Arial" w:hAnsi="Arial" w:cs="Arial"/>
          <w:b/>
          <w:sz w:val="20"/>
          <w:szCs w:val="20"/>
          <w:u w:val="single"/>
        </w:rPr>
        <w:t xml:space="preserve"> </w:t>
      </w:r>
      <w:r w:rsidR="00E1386F" w:rsidRPr="00846D44">
        <w:rPr>
          <w:rFonts w:ascii="Arial" w:hAnsi="Arial" w:cs="Arial"/>
          <w:b/>
          <w:sz w:val="20"/>
          <w:szCs w:val="20"/>
          <w:u w:val="single"/>
        </w:rPr>
        <w:t>Table 2</w:t>
      </w:r>
      <w:r w:rsidR="00E1386F" w:rsidRPr="00846D44">
        <w:rPr>
          <w:rFonts w:ascii="Arial" w:hAnsi="Arial" w:cs="Arial"/>
          <w:b/>
          <w:sz w:val="20"/>
          <w:szCs w:val="20"/>
        </w:rPr>
        <w:t xml:space="preserve">: </w:t>
      </w:r>
      <w:r w:rsidR="0081197A" w:rsidRPr="0081197A">
        <w:rPr>
          <w:rFonts w:ascii="Arial" w:hAnsi="Arial" w:cs="Arial"/>
          <w:b/>
          <w:sz w:val="20"/>
          <w:szCs w:val="20"/>
        </w:rPr>
        <w:t>Clinical outcomes of VLBW infants, including low-risk subgroups, during the three study periods (pre-implementation, post-implementation, and sustainability).</w:t>
      </w:r>
    </w:p>
    <w:p w14:paraId="5E65A3D5" w14:textId="77777777" w:rsidR="00E1386F" w:rsidRPr="00846D44" w:rsidRDefault="00E1386F" w:rsidP="00E1386F">
      <w:pPr>
        <w:spacing w:after="0" w:line="240" w:lineRule="auto"/>
        <w:ind w:left="-1080"/>
        <w:rPr>
          <w:rFonts w:ascii="Arial" w:hAnsi="Arial" w:cs="Arial"/>
          <w:b/>
          <w:sz w:val="20"/>
          <w:szCs w:val="20"/>
        </w:rPr>
      </w:pPr>
    </w:p>
    <w:tbl>
      <w:tblPr>
        <w:tblStyle w:val="TableGridLight"/>
        <w:tblW w:w="12330" w:type="dxa"/>
        <w:tblInd w:w="-472" w:type="dxa"/>
        <w:tblLayout w:type="fixed"/>
        <w:tblCellMar>
          <w:top w:w="29" w:type="dxa"/>
          <w:left w:w="29" w:type="dxa"/>
          <w:bottom w:w="29" w:type="dxa"/>
          <w:right w:w="29" w:type="dxa"/>
        </w:tblCellMar>
        <w:tblLook w:val="04A0" w:firstRow="1" w:lastRow="0" w:firstColumn="1" w:lastColumn="0" w:noHBand="0" w:noVBand="1"/>
      </w:tblPr>
      <w:tblGrid>
        <w:gridCol w:w="1440"/>
        <w:gridCol w:w="1251"/>
        <w:gridCol w:w="1435"/>
        <w:gridCol w:w="1274"/>
        <w:gridCol w:w="720"/>
        <w:gridCol w:w="720"/>
        <w:gridCol w:w="1350"/>
        <w:gridCol w:w="1440"/>
        <w:gridCol w:w="1260"/>
        <w:gridCol w:w="720"/>
        <w:gridCol w:w="720"/>
      </w:tblGrid>
      <w:tr w:rsidR="00246C50" w:rsidRPr="00846D44" w14:paraId="1FA56210" w14:textId="77777777" w:rsidTr="000A3382">
        <w:trPr>
          <w:trHeight w:val="460"/>
        </w:trPr>
        <w:tc>
          <w:tcPr>
            <w:tcW w:w="1440" w:type="dxa"/>
            <w:vAlign w:val="center"/>
          </w:tcPr>
          <w:p w14:paraId="7C4B0B33" w14:textId="77777777" w:rsidR="00E1386F" w:rsidRPr="00846D44" w:rsidRDefault="00E1386F" w:rsidP="004D6140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3960" w:type="dxa"/>
            <w:gridSpan w:val="3"/>
            <w:vAlign w:val="center"/>
          </w:tcPr>
          <w:p w14:paraId="65F9A826" w14:textId="77777777" w:rsidR="00E1386F" w:rsidRPr="00846D44" w:rsidRDefault="00E1386F" w:rsidP="004D6140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</w:pPr>
            <w:r w:rsidRPr="00846D44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All VLBW infants</w:t>
            </w:r>
          </w:p>
        </w:tc>
        <w:tc>
          <w:tcPr>
            <w:tcW w:w="1440" w:type="dxa"/>
            <w:gridSpan w:val="2"/>
            <w:shd w:val="clear" w:color="auto" w:fill="D9D9D9" w:themeFill="background1" w:themeFillShade="D9"/>
            <w:vAlign w:val="center"/>
          </w:tcPr>
          <w:p w14:paraId="35B4A720" w14:textId="77777777" w:rsidR="00E1386F" w:rsidRPr="00846D44" w:rsidRDefault="00E1386F" w:rsidP="004D6140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</w:pPr>
            <w:r w:rsidRPr="00846D44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p-value</w:t>
            </w:r>
          </w:p>
        </w:tc>
        <w:tc>
          <w:tcPr>
            <w:tcW w:w="4050" w:type="dxa"/>
            <w:gridSpan w:val="3"/>
            <w:vAlign w:val="center"/>
          </w:tcPr>
          <w:p w14:paraId="6E7C50FC" w14:textId="77777777" w:rsidR="00E1386F" w:rsidRPr="00846D44" w:rsidRDefault="00E1386F" w:rsidP="004D6140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</w:pPr>
            <w:r w:rsidRPr="00846D44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Low-Risk VLBW Infants</w:t>
            </w:r>
          </w:p>
        </w:tc>
        <w:tc>
          <w:tcPr>
            <w:tcW w:w="1440" w:type="dxa"/>
            <w:gridSpan w:val="2"/>
            <w:shd w:val="clear" w:color="auto" w:fill="D9D9D9" w:themeFill="background1" w:themeFillShade="D9"/>
            <w:vAlign w:val="center"/>
          </w:tcPr>
          <w:p w14:paraId="323BD600" w14:textId="77777777" w:rsidR="00E1386F" w:rsidRPr="00846D44" w:rsidRDefault="00E1386F" w:rsidP="004D6140">
            <w:pPr>
              <w:jc w:val="center"/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</w:pPr>
            <w:r w:rsidRPr="00846D44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p-value</w:t>
            </w:r>
          </w:p>
        </w:tc>
      </w:tr>
      <w:tr w:rsidR="00246C50" w:rsidRPr="00846D44" w14:paraId="65D887E2" w14:textId="77777777" w:rsidTr="000A3382">
        <w:trPr>
          <w:trHeight w:val="144"/>
        </w:trPr>
        <w:tc>
          <w:tcPr>
            <w:tcW w:w="1440" w:type="dxa"/>
            <w:vAlign w:val="center"/>
            <w:hideMark/>
          </w:tcPr>
          <w:p w14:paraId="1AA5D738" w14:textId="77777777" w:rsidR="00702C01" w:rsidRPr="00846D44" w:rsidRDefault="00702C01" w:rsidP="004D614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1251" w:type="dxa"/>
            <w:vAlign w:val="center"/>
          </w:tcPr>
          <w:p w14:paraId="673E2E52" w14:textId="77777777" w:rsidR="00702C01" w:rsidRPr="00846D44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e-implementati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>eriod 1</w:t>
            </w:r>
          </w:p>
          <w:p w14:paraId="5783FBB8" w14:textId="77777777" w:rsidR="00702C01" w:rsidRPr="00846D44" w:rsidRDefault="00702C01" w:rsidP="004D6140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>n=727</w:t>
            </w:r>
          </w:p>
        </w:tc>
        <w:tc>
          <w:tcPr>
            <w:tcW w:w="1435" w:type="dxa"/>
            <w:vAlign w:val="center"/>
          </w:tcPr>
          <w:p w14:paraId="674B7D89" w14:textId="77777777" w:rsidR="00702C01" w:rsidRPr="00846D44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st- implementati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>eriod 2</w:t>
            </w:r>
          </w:p>
          <w:p w14:paraId="561BD001" w14:textId="77777777" w:rsidR="00702C01" w:rsidRPr="00846D44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>n=191</w:t>
            </w:r>
          </w:p>
        </w:tc>
        <w:tc>
          <w:tcPr>
            <w:tcW w:w="1274" w:type="dxa"/>
            <w:vAlign w:val="center"/>
          </w:tcPr>
          <w:p w14:paraId="04078B09" w14:textId="5E0C92BB" w:rsidR="00702C01" w:rsidRPr="00846D44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stainability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>eriod 3</w:t>
            </w:r>
            <w:r w:rsidR="00AB09F0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14:paraId="306D957D" w14:textId="26BF8062" w:rsidR="00702C01" w:rsidRPr="00846D44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 w:rsidR="00AB09F0">
              <w:rPr>
                <w:rFonts w:ascii="Arial" w:hAnsi="Arial" w:cs="Arial"/>
                <w:b/>
                <w:bCs/>
                <w:sz w:val="18"/>
                <w:szCs w:val="18"/>
              </w:rPr>
              <w:t>33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70C9F3E" w14:textId="77777777" w:rsidR="00702C01" w:rsidRPr="008D7766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>eriod 1 vs. 2</w:t>
            </w:r>
            <w:r w:rsidRPr="00846D44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A460EA0" w14:textId="77777777" w:rsidR="00702C01" w:rsidRPr="00846D44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0E06">
              <w:rPr>
                <w:rFonts w:ascii="Arial" w:hAnsi="Arial" w:cs="Arial"/>
                <w:b/>
                <w:bCs/>
                <w:sz w:val="18"/>
                <w:szCs w:val="18"/>
              </w:rPr>
              <w:t>Period 2 vs. 3</w:t>
            </w:r>
          </w:p>
        </w:tc>
        <w:tc>
          <w:tcPr>
            <w:tcW w:w="1350" w:type="dxa"/>
            <w:vAlign w:val="center"/>
          </w:tcPr>
          <w:p w14:paraId="2CABE8C4" w14:textId="77777777" w:rsidR="00702C01" w:rsidRPr="00846D44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re-implementati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riod 1 </w:t>
            </w:r>
          </w:p>
          <w:p w14:paraId="5A0D7C78" w14:textId="77777777" w:rsidR="00702C01" w:rsidRPr="00846D44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>n=298</w:t>
            </w:r>
          </w:p>
        </w:tc>
        <w:tc>
          <w:tcPr>
            <w:tcW w:w="1440" w:type="dxa"/>
            <w:vAlign w:val="center"/>
          </w:tcPr>
          <w:p w14:paraId="3A21C22E" w14:textId="77777777" w:rsidR="00702C01" w:rsidRPr="00846D44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st- implementatio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>eriod 2</w:t>
            </w:r>
          </w:p>
          <w:p w14:paraId="3C233C72" w14:textId="77777777" w:rsidR="00702C01" w:rsidRPr="00846D44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>n=83</w:t>
            </w:r>
          </w:p>
        </w:tc>
        <w:tc>
          <w:tcPr>
            <w:tcW w:w="1260" w:type="dxa"/>
            <w:vAlign w:val="center"/>
          </w:tcPr>
          <w:p w14:paraId="2ED2C42C" w14:textId="77777777" w:rsidR="00702C01" w:rsidRPr="00846D44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ustainability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P</w:t>
            </w: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>eriod 3</w:t>
            </w:r>
          </w:p>
          <w:p w14:paraId="66BC8EE5" w14:textId="53200178" w:rsidR="00702C01" w:rsidRPr="00846D44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46D44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 w:rsidR="00506641" w:rsidRPr="00846D44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 w:rsidR="00506641">
              <w:rPr>
                <w:rFonts w:ascii="Arial" w:hAnsi="Arial" w:cs="Arial"/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AC2C8E5" w14:textId="77777777" w:rsidR="00702C01" w:rsidRPr="004B0E06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0E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eriod 1 </w:t>
            </w:r>
          </w:p>
          <w:p w14:paraId="4DA1F400" w14:textId="77777777" w:rsidR="00702C01" w:rsidRPr="004B0E06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0E06">
              <w:rPr>
                <w:rFonts w:ascii="Arial" w:hAnsi="Arial" w:cs="Arial"/>
                <w:b/>
                <w:bCs/>
                <w:sz w:val="18"/>
                <w:szCs w:val="18"/>
              </w:rPr>
              <w:t>vs. 2</w:t>
            </w:r>
            <w:r w:rsidRPr="004B0E06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91A72AC" w14:textId="77777777" w:rsidR="00702C01" w:rsidRPr="004B0E06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0E06">
              <w:rPr>
                <w:rFonts w:ascii="Arial" w:hAnsi="Arial" w:cs="Arial"/>
                <w:b/>
                <w:bCs/>
                <w:sz w:val="18"/>
                <w:szCs w:val="18"/>
              </w:rPr>
              <w:t>Period 2</w:t>
            </w:r>
          </w:p>
          <w:p w14:paraId="66AE260B" w14:textId="77777777" w:rsidR="00702C01" w:rsidRPr="004B0E06" w:rsidRDefault="00702C01" w:rsidP="004D614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0E0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s. 3</w:t>
            </w:r>
          </w:p>
        </w:tc>
      </w:tr>
      <w:tr w:rsidR="00B53CC2" w:rsidRPr="008D7766" w14:paraId="7A59323E" w14:textId="77777777" w:rsidTr="000A3382">
        <w:trPr>
          <w:trHeight w:val="144"/>
        </w:trPr>
        <w:tc>
          <w:tcPr>
            <w:tcW w:w="12330" w:type="dxa"/>
            <w:gridSpan w:val="11"/>
            <w:shd w:val="clear" w:color="auto" w:fill="C1E4F5" w:themeFill="accent1" w:themeFillTint="33"/>
            <w:vAlign w:val="center"/>
          </w:tcPr>
          <w:p w14:paraId="26CBFA97" w14:textId="424443D0" w:rsidR="00B53CC2" w:rsidRPr="008D7766" w:rsidRDefault="00B53CC2" w:rsidP="004D6140">
            <w:pPr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</w:pPr>
            <w:r w:rsidRPr="008D7766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>Day 0-3 after birth, n (%)</w:t>
            </w:r>
          </w:p>
        </w:tc>
      </w:tr>
      <w:tr w:rsidR="00246C50" w:rsidRPr="008D7766" w14:paraId="5A84844D" w14:textId="77777777" w:rsidTr="000A3382">
        <w:trPr>
          <w:trHeight w:val="144"/>
        </w:trPr>
        <w:tc>
          <w:tcPr>
            <w:tcW w:w="1440" w:type="dxa"/>
            <w:vAlign w:val="center"/>
          </w:tcPr>
          <w:p w14:paraId="4AE967FD" w14:textId="77777777" w:rsidR="00702C01" w:rsidRPr="008D7766" w:rsidRDefault="00702C01" w:rsidP="004D6140">
            <w:pP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8D7766">
              <w:rPr>
                <w:rFonts w:ascii="Arial" w:hAnsi="Arial" w:cs="Arial"/>
                <w:bCs/>
                <w:sz w:val="18"/>
                <w:szCs w:val="18"/>
              </w:rPr>
              <w:t>Blood culture obtained, n (%)</w:t>
            </w:r>
          </w:p>
        </w:tc>
        <w:tc>
          <w:tcPr>
            <w:tcW w:w="1251" w:type="dxa"/>
            <w:vAlign w:val="center"/>
          </w:tcPr>
          <w:p w14:paraId="77472B4D" w14:textId="77777777" w:rsidR="00702C01" w:rsidRPr="008D7766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643 (88.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5</w:t>
            </w: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1435" w:type="dxa"/>
            <w:vAlign w:val="center"/>
          </w:tcPr>
          <w:p w14:paraId="5AD4FAA7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17 (61.3)</w:t>
            </w:r>
          </w:p>
        </w:tc>
        <w:tc>
          <w:tcPr>
            <w:tcW w:w="1274" w:type="dxa"/>
            <w:vAlign w:val="center"/>
          </w:tcPr>
          <w:p w14:paraId="37A0BC06" w14:textId="0DE54A1D" w:rsidR="00702C01" w:rsidRPr="002A406C" w:rsidRDefault="00AB09F0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221 (</w:t>
            </w:r>
            <w:r w:rsidR="00DD146B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66.0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C5A14DD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6DF1E3B" w14:textId="3058F521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</w:t>
            </w:r>
            <w:r w:rsidR="00C36230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28</w:t>
            </w:r>
          </w:p>
        </w:tc>
        <w:tc>
          <w:tcPr>
            <w:tcW w:w="1350" w:type="dxa"/>
            <w:vAlign w:val="center"/>
          </w:tcPr>
          <w:p w14:paraId="08977CE7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225 (75.5)</w:t>
            </w:r>
          </w:p>
        </w:tc>
        <w:tc>
          <w:tcPr>
            <w:tcW w:w="1440" w:type="dxa"/>
            <w:vAlign w:val="center"/>
          </w:tcPr>
          <w:p w14:paraId="19F16753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4 (16.9)</w:t>
            </w:r>
          </w:p>
        </w:tc>
        <w:tc>
          <w:tcPr>
            <w:tcW w:w="1260" w:type="dxa"/>
            <w:vAlign w:val="center"/>
          </w:tcPr>
          <w:p w14:paraId="5D159898" w14:textId="6041C034" w:rsidR="00702C01" w:rsidRPr="002A406C" w:rsidRDefault="00050B78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21 (17.2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08BD6F6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FC269BE" w14:textId="55776CE5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</w:t>
            </w:r>
            <w:r w:rsidR="00C36230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95</w:t>
            </w:r>
          </w:p>
        </w:tc>
      </w:tr>
      <w:tr w:rsidR="00246C50" w:rsidRPr="008D7766" w14:paraId="4F2B4B92" w14:textId="77777777" w:rsidTr="000A3382">
        <w:trPr>
          <w:trHeight w:val="144"/>
        </w:trPr>
        <w:tc>
          <w:tcPr>
            <w:tcW w:w="1440" w:type="dxa"/>
            <w:vAlign w:val="center"/>
          </w:tcPr>
          <w:p w14:paraId="79806B36" w14:textId="77777777" w:rsidR="00702C01" w:rsidRPr="008D7766" w:rsidRDefault="00702C01" w:rsidP="004D6140">
            <w:pP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8D7766">
              <w:rPr>
                <w:rFonts w:ascii="Arial" w:hAnsi="Arial" w:cs="Arial"/>
                <w:bCs/>
                <w:sz w:val="18"/>
                <w:szCs w:val="18"/>
              </w:rPr>
              <w:t>Antibiotic initiation, n (%)</w:t>
            </w:r>
          </w:p>
        </w:tc>
        <w:tc>
          <w:tcPr>
            <w:tcW w:w="1251" w:type="dxa"/>
            <w:vAlign w:val="center"/>
          </w:tcPr>
          <w:p w14:paraId="4E9DFE9D" w14:textId="77777777" w:rsidR="00702C01" w:rsidRPr="008D7766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590 (81.2)</w:t>
            </w:r>
          </w:p>
        </w:tc>
        <w:tc>
          <w:tcPr>
            <w:tcW w:w="1435" w:type="dxa"/>
            <w:vAlign w:val="center"/>
          </w:tcPr>
          <w:p w14:paraId="3C604642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13 (59.2)</w:t>
            </w:r>
          </w:p>
        </w:tc>
        <w:tc>
          <w:tcPr>
            <w:tcW w:w="1274" w:type="dxa"/>
            <w:vAlign w:val="center"/>
          </w:tcPr>
          <w:p w14:paraId="3C99657C" w14:textId="61997D82" w:rsidR="00702C01" w:rsidRDefault="00DD146B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221</w:t>
            </w:r>
          </w:p>
          <w:p w14:paraId="54741CAE" w14:textId="08B72996" w:rsidR="00DD146B" w:rsidRPr="002A406C" w:rsidRDefault="00DD146B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(66.0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57D1CBA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BC3B30F" w14:textId="62AC326E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</w:t>
            </w:r>
            <w:r w:rsidR="00C36230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2</w:t>
            </w:r>
          </w:p>
        </w:tc>
        <w:tc>
          <w:tcPr>
            <w:tcW w:w="1350" w:type="dxa"/>
            <w:vAlign w:val="center"/>
          </w:tcPr>
          <w:p w14:paraId="0DB915BA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85 (62.1)</w:t>
            </w:r>
          </w:p>
        </w:tc>
        <w:tc>
          <w:tcPr>
            <w:tcW w:w="1440" w:type="dxa"/>
            <w:vAlign w:val="center"/>
          </w:tcPr>
          <w:p w14:paraId="15733665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1 (13.3)</w:t>
            </w:r>
          </w:p>
        </w:tc>
        <w:tc>
          <w:tcPr>
            <w:tcW w:w="1260" w:type="dxa"/>
            <w:vAlign w:val="center"/>
          </w:tcPr>
          <w:p w14:paraId="7FFA8074" w14:textId="40A1979B" w:rsidR="00702C01" w:rsidRPr="002A406C" w:rsidRDefault="00050B78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21 (17.2</w:t>
            </w:r>
            <w:r w:rsidR="000F59B5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81ED215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&lt;0.001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16E57DA" w14:textId="7EACF65C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</w:t>
            </w:r>
            <w:r w:rsidR="00C36230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44</w:t>
            </w:r>
          </w:p>
        </w:tc>
      </w:tr>
      <w:tr w:rsidR="00246C50" w:rsidRPr="008D7766" w14:paraId="143D7099" w14:textId="77777777" w:rsidTr="000A3382">
        <w:trPr>
          <w:trHeight w:val="144"/>
        </w:trPr>
        <w:tc>
          <w:tcPr>
            <w:tcW w:w="1440" w:type="dxa"/>
            <w:vAlign w:val="center"/>
          </w:tcPr>
          <w:p w14:paraId="286126E5" w14:textId="77777777" w:rsidR="00702C01" w:rsidRPr="008D7766" w:rsidRDefault="00702C01" w:rsidP="004D6140">
            <w:pPr>
              <w:rPr>
                <w:rFonts w:ascii="Arial" w:eastAsia="Calibri" w:hAnsi="Arial" w:cs="Arial"/>
                <w:bCs/>
                <w:kern w:val="24"/>
                <w:sz w:val="18"/>
                <w:szCs w:val="18"/>
                <w:vertAlign w:val="superscript"/>
              </w:rPr>
            </w:pP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Blood culture positive for a pathogen, n (%)</w:t>
            </w:r>
          </w:p>
        </w:tc>
        <w:tc>
          <w:tcPr>
            <w:tcW w:w="1251" w:type="dxa"/>
            <w:vAlign w:val="center"/>
          </w:tcPr>
          <w:p w14:paraId="321DEE8B" w14:textId="77777777" w:rsidR="00702C01" w:rsidRPr="008D7766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9 (1.2)</w:t>
            </w:r>
          </w:p>
        </w:tc>
        <w:tc>
          <w:tcPr>
            <w:tcW w:w="1435" w:type="dxa"/>
            <w:vAlign w:val="center"/>
          </w:tcPr>
          <w:p w14:paraId="76AE1376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3 (1.6)</w:t>
            </w:r>
          </w:p>
        </w:tc>
        <w:tc>
          <w:tcPr>
            <w:tcW w:w="1274" w:type="dxa"/>
            <w:vAlign w:val="center"/>
          </w:tcPr>
          <w:p w14:paraId="0F2D7C5F" w14:textId="4C742274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6 (</w:t>
            </w:r>
            <w:r w:rsidR="00DD146B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.8</w:t>
            </w: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F090E91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7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980CA82" w14:textId="22A1B226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.0*</w:t>
            </w:r>
          </w:p>
        </w:tc>
        <w:tc>
          <w:tcPr>
            <w:tcW w:w="1350" w:type="dxa"/>
            <w:vAlign w:val="center"/>
          </w:tcPr>
          <w:p w14:paraId="5CE5C467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</w:t>
            </w:r>
          </w:p>
        </w:tc>
        <w:tc>
          <w:tcPr>
            <w:tcW w:w="1440" w:type="dxa"/>
            <w:vAlign w:val="center"/>
          </w:tcPr>
          <w:p w14:paraId="760056A1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</w:t>
            </w:r>
          </w:p>
        </w:tc>
        <w:tc>
          <w:tcPr>
            <w:tcW w:w="1260" w:type="dxa"/>
            <w:vAlign w:val="center"/>
          </w:tcPr>
          <w:p w14:paraId="060844EB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648AA8A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CC32855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-</w:t>
            </w:r>
          </w:p>
        </w:tc>
      </w:tr>
      <w:tr w:rsidR="00B53CC2" w:rsidRPr="008D7766" w14:paraId="232A8A6C" w14:textId="77777777" w:rsidTr="000A3382">
        <w:trPr>
          <w:trHeight w:val="144"/>
        </w:trPr>
        <w:tc>
          <w:tcPr>
            <w:tcW w:w="12330" w:type="dxa"/>
            <w:gridSpan w:val="11"/>
            <w:shd w:val="clear" w:color="auto" w:fill="C1E4F5" w:themeFill="accent1" w:themeFillTint="33"/>
            <w:vAlign w:val="center"/>
          </w:tcPr>
          <w:p w14:paraId="4D0DBD78" w14:textId="4BE16BA8" w:rsidR="00B53CC2" w:rsidRPr="002A406C" w:rsidRDefault="00B53CC2" w:rsidP="004D6140">
            <w:pPr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</w:pPr>
            <w:r w:rsidRPr="00885CE2">
              <w:rPr>
                <w:rFonts w:ascii="Arial" w:eastAsia="Calibri" w:hAnsi="Arial" w:cs="Arial"/>
                <w:b/>
                <w:bCs/>
                <w:kern w:val="24"/>
                <w:sz w:val="18"/>
                <w:szCs w:val="18"/>
              </w:rPr>
              <w:t xml:space="preserve">Day 4-7 after birth, n (%) </w:t>
            </w:r>
          </w:p>
        </w:tc>
      </w:tr>
      <w:tr w:rsidR="00246C50" w:rsidRPr="008D7766" w14:paraId="6B47B078" w14:textId="77777777" w:rsidTr="000A3382">
        <w:trPr>
          <w:trHeight w:val="144"/>
        </w:trPr>
        <w:tc>
          <w:tcPr>
            <w:tcW w:w="1440" w:type="dxa"/>
            <w:vAlign w:val="center"/>
          </w:tcPr>
          <w:p w14:paraId="320D254E" w14:textId="77777777" w:rsidR="00702C01" w:rsidRPr="008D7766" w:rsidRDefault="00702C01" w:rsidP="004D6140">
            <w:pP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Blood culture obtained, n (%)</w:t>
            </w:r>
          </w:p>
        </w:tc>
        <w:tc>
          <w:tcPr>
            <w:tcW w:w="1251" w:type="dxa"/>
            <w:vAlign w:val="center"/>
          </w:tcPr>
          <w:p w14:paraId="3D5CF388" w14:textId="77777777" w:rsidR="00702C01" w:rsidRPr="008D7766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30 (17.9)</w:t>
            </w:r>
          </w:p>
        </w:tc>
        <w:tc>
          <w:tcPr>
            <w:tcW w:w="1435" w:type="dxa"/>
            <w:vAlign w:val="center"/>
          </w:tcPr>
          <w:p w14:paraId="00CACB5D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25 (13.1)</w:t>
            </w:r>
          </w:p>
        </w:tc>
        <w:tc>
          <w:tcPr>
            <w:tcW w:w="1274" w:type="dxa"/>
            <w:vAlign w:val="center"/>
          </w:tcPr>
          <w:p w14:paraId="7EE856CB" w14:textId="13EC8912" w:rsidR="00702C01" w:rsidRPr="002A406C" w:rsidRDefault="001E51F6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24 (7.2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256A9CD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12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1BCECD2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02</w:t>
            </w:r>
          </w:p>
        </w:tc>
        <w:tc>
          <w:tcPr>
            <w:tcW w:w="1350" w:type="dxa"/>
            <w:vAlign w:val="center"/>
          </w:tcPr>
          <w:p w14:paraId="07D61BD8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61 (20.5)</w:t>
            </w:r>
          </w:p>
        </w:tc>
        <w:tc>
          <w:tcPr>
            <w:tcW w:w="1440" w:type="dxa"/>
            <w:vAlign w:val="center"/>
          </w:tcPr>
          <w:p w14:paraId="0948B3C7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9 (10.8)</w:t>
            </w:r>
          </w:p>
        </w:tc>
        <w:tc>
          <w:tcPr>
            <w:tcW w:w="1260" w:type="dxa"/>
            <w:vAlign w:val="center"/>
          </w:tcPr>
          <w:p w14:paraId="45259F5A" w14:textId="32BBE566" w:rsidR="00702C01" w:rsidRPr="002A406C" w:rsidRDefault="00050B78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0 (8.2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F5F132A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05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D6F1970" w14:textId="6D5C5251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5</w:t>
            </w:r>
            <w:r w:rsidR="006C06DF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2</w:t>
            </w:r>
          </w:p>
        </w:tc>
      </w:tr>
      <w:tr w:rsidR="00246C50" w:rsidRPr="008D7766" w14:paraId="0C2733AE" w14:textId="77777777" w:rsidTr="000A3382">
        <w:trPr>
          <w:trHeight w:val="144"/>
        </w:trPr>
        <w:tc>
          <w:tcPr>
            <w:tcW w:w="1440" w:type="dxa"/>
            <w:vAlign w:val="center"/>
          </w:tcPr>
          <w:p w14:paraId="0E90220B" w14:textId="77777777" w:rsidR="00702C01" w:rsidRPr="008D7766" w:rsidRDefault="00702C01" w:rsidP="004D6140">
            <w:pP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Antibiotic</w:t>
            </w:r>
            <w:r w:rsidRPr="008D7766">
              <w:rPr>
                <w:rFonts w:ascii="Arial" w:eastAsia="Calibri" w:hAnsi="Arial" w:cs="Arial"/>
                <w:bCs/>
                <w:kern w:val="24"/>
                <w:position w:val="1"/>
                <w:sz w:val="18"/>
                <w:szCs w:val="18"/>
              </w:rPr>
              <w:t xml:space="preserve"> initiation</w:t>
            </w: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, n (%)</w:t>
            </w:r>
          </w:p>
        </w:tc>
        <w:tc>
          <w:tcPr>
            <w:tcW w:w="1251" w:type="dxa"/>
            <w:vAlign w:val="center"/>
          </w:tcPr>
          <w:p w14:paraId="4A76C441" w14:textId="77777777" w:rsidR="00702C01" w:rsidRPr="008D7766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67 (9.2)</w:t>
            </w:r>
          </w:p>
        </w:tc>
        <w:tc>
          <w:tcPr>
            <w:tcW w:w="1435" w:type="dxa"/>
            <w:vAlign w:val="center"/>
          </w:tcPr>
          <w:p w14:paraId="316B7363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22 (11.5)</w:t>
            </w:r>
          </w:p>
        </w:tc>
        <w:tc>
          <w:tcPr>
            <w:tcW w:w="1274" w:type="dxa"/>
            <w:vAlign w:val="center"/>
          </w:tcPr>
          <w:p w14:paraId="02367263" w14:textId="09CEEC95" w:rsidR="00702C01" w:rsidRPr="002A406C" w:rsidRDefault="001E51F6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22 (6.6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DCEF622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34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7C58313" w14:textId="7CF7A5D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0</w:t>
            </w:r>
            <w:r w:rsidR="006C06DF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5</w:t>
            </w:r>
          </w:p>
        </w:tc>
        <w:tc>
          <w:tcPr>
            <w:tcW w:w="1350" w:type="dxa"/>
            <w:vAlign w:val="center"/>
          </w:tcPr>
          <w:p w14:paraId="3F4218BD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34 (11.4)</w:t>
            </w:r>
          </w:p>
        </w:tc>
        <w:tc>
          <w:tcPr>
            <w:tcW w:w="1440" w:type="dxa"/>
            <w:vAlign w:val="center"/>
          </w:tcPr>
          <w:p w14:paraId="7431348F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9 (10.8)</w:t>
            </w:r>
          </w:p>
        </w:tc>
        <w:tc>
          <w:tcPr>
            <w:tcW w:w="1260" w:type="dxa"/>
            <w:vAlign w:val="center"/>
          </w:tcPr>
          <w:p w14:paraId="1EBA37B4" w14:textId="43A22A6F" w:rsidR="00702C01" w:rsidRPr="002A406C" w:rsidRDefault="00381E08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8 (6.6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8F7C1A4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89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3CC94D6" w14:textId="6C12BBF2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2</w:t>
            </w:r>
            <w:r w:rsidR="006C06DF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7</w:t>
            </w:r>
          </w:p>
        </w:tc>
      </w:tr>
      <w:tr w:rsidR="00246C50" w:rsidRPr="008D7766" w14:paraId="3650B90F" w14:textId="77777777" w:rsidTr="000A3382">
        <w:trPr>
          <w:trHeight w:val="144"/>
        </w:trPr>
        <w:tc>
          <w:tcPr>
            <w:tcW w:w="1440" w:type="dxa"/>
            <w:vAlign w:val="center"/>
          </w:tcPr>
          <w:p w14:paraId="10AEB8B1" w14:textId="77777777" w:rsidR="00702C01" w:rsidRPr="008D7766" w:rsidRDefault="00702C01" w:rsidP="004D6140">
            <w:pPr>
              <w:rPr>
                <w:rFonts w:ascii="Arial" w:eastAsia="Calibri" w:hAnsi="Arial" w:cs="Arial"/>
                <w:bCs/>
                <w:kern w:val="24"/>
                <w:sz w:val="18"/>
                <w:szCs w:val="18"/>
                <w:vertAlign w:val="superscript"/>
              </w:rPr>
            </w:pP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Blood culture positive for a pathogen, n (%)</w:t>
            </w:r>
          </w:p>
        </w:tc>
        <w:tc>
          <w:tcPr>
            <w:tcW w:w="1251" w:type="dxa"/>
            <w:vAlign w:val="center"/>
          </w:tcPr>
          <w:p w14:paraId="19F013E1" w14:textId="77777777" w:rsidR="00702C01" w:rsidRPr="008D7766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7</w:t>
            </w: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 xml:space="preserve"> (2.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3</w:t>
            </w: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1435" w:type="dxa"/>
            <w:vAlign w:val="center"/>
          </w:tcPr>
          <w:p w14:paraId="269F020F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3 (1.6)</w:t>
            </w:r>
          </w:p>
        </w:tc>
        <w:tc>
          <w:tcPr>
            <w:tcW w:w="1274" w:type="dxa"/>
            <w:vAlign w:val="center"/>
          </w:tcPr>
          <w:p w14:paraId="3D1ED22A" w14:textId="73D49BA1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3 (</w:t>
            </w:r>
            <w:r w:rsidR="00506641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9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271717E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78*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51BDF9E" w14:textId="52FC79C9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6</w:t>
            </w:r>
            <w:r w:rsidR="006C06DF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7</w:t>
            </w: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*</w:t>
            </w:r>
          </w:p>
        </w:tc>
        <w:tc>
          <w:tcPr>
            <w:tcW w:w="1350" w:type="dxa"/>
            <w:vAlign w:val="center"/>
          </w:tcPr>
          <w:p w14:paraId="095E7902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6 (2.0)</w:t>
            </w:r>
          </w:p>
        </w:tc>
        <w:tc>
          <w:tcPr>
            <w:tcW w:w="1440" w:type="dxa"/>
            <w:vAlign w:val="center"/>
          </w:tcPr>
          <w:p w14:paraId="3E5DFCEB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 (1.2)</w:t>
            </w:r>
          </w:p>
        </w:tc>
        <w:tc>
          <w:tcPr>
            <w:tcW w:w="1260" w:type="dxa"/>
            <w:vAlign w:val="center"/>
          </w:tcPr>
          <w:p w14:paraId="36BC8828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9C036A0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.0 *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DFC9EFF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43*</w:t>
            </w:r>
          </w:p>
        </w:tc>
      </w:tr>
      <w:tr w:rsidR="00246C50" w:rsidRPr="008D7766" w14:paraId="1B8492E0" w14:textId="77777777" w:rsidTr="000A3382">
        <w:trPr>
          <w:trHeight w:val="144"/>
        </w:trPr>
        <w:tc>
          <w:tcPr>
            <w:tcW w:w="1440" w:type="dxa"/>
            <w:vAlign w:val="center"/>
          </w:tcPr>
          <w:p w14:paraId="3EC4FB19" w14:textId="77777777" w:rsidR="00702C01" w:rsidRPr="008D7766" w:rsidRDefault="00702C01" w:rsidP="004D6140">
            <w:pP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Deceased/Transferred by 7 days age, n (%)</w:t>
            </w:r>
          </w:p>
        </w:tc>
        <w:tc>
          <w:tcPr>
            <w:tcW w:w="1251" w:type="dxa"/>
            <w:vAlign w:val="center"/>
          </w:tcPr>
          <w:p w14:paraId="25E1B74A" w14:textId="77777777" w:rsidR="00702C01" w:rsidRPr="008D7766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8D7766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36 (5.0)</w:t>
            </w:r>
          </w:p>
        </w:tc>
        <w:tc>
          <w:tcPr>
            <w:tcW w:w="1435" w:type="dxa"/>
            <w:vAlign w:val="center"/>
          </w:tcPr>
          <w:p w14:paraId="68B7ED71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9 (4.7)</w:t>
            </w:r>
          </w:p>
        </w:tc>
        <w:tc>
          <w:tcPr>
            <w:tcW w:w="1274" w:type="dxa"/>
            <w:vAlign w:val="center"/>
          </w:tcPr>
          <w:p w14:paraId="731CF631" w14:textId="3AD8E924" w:rsidR="00702C01" w:rsidRPr="002A406C" w:rsidRDefault="0050664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</w:t>
            </w:r>
            <w:r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2</w:t>
            </w:r>
            <w:r w:rsidR="00702C01"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(3.6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91DB674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89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3ED5556" w14:textId="2DED0193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5</w:t>
            </w:r>
            <w:r w:rsidR="006C06DF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2</w:t>
            </w:r>
          </w:p>
        </w:tc>
        <w:tc>
          <w:tcPr>
            <w:tcW w:w="1350" w:type="dxa"/>
            <w:vAlign w:val="center"/>
          </w:tcPr>
          <w:p w14:paraId="02EF8BE1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1 (3.7)</w:t>
            </w:r>
          </w:p>
        </w:tc>
        <w:tc>
          <w:tcPr>
            <w:tcW w:w="1440" w:type="dxa"/>
            <w:vAlign w:val="center"/>
          </w:tcPr>
          <w:p w14:paraId="3981A8EF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2 (2.4)</w:t>
            </w:r>
          </w:p>
        </w:tc>
        <w:tc>
          <w:tcPr>
            <w:tcW w:w="1260" w:type="dxa"/>
            <w:vAlign w:val="center"/>
          </w:tcPr>
          <w:p w14:paraId="3E3AAFBE" w14:textId="4EC8C49B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1 (0.</w:t>
            </w:r>
            <w:r w:rsidR="00381E08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8</w:t>
            </w: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)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C74DA79" w14:textId="77777777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74*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9EE349D" w14:textId="072B514B" w:rsidR="00702C01" w:rsidRPr="002A406C" w:rsidRDefault="00702C01" w:rsidP="004D6140">
            <w:pPr>
              <w:jc w:val="center"/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</w:pP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0.5</w:t>
            </w:r>
            <w:r w:rsidR="006C06DF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7</w:t>
            </w:r>
            <w:r w:rsidRPr="002A406C">
              <w:rPr>
                <w:rFonts w:ascii="Arial" w:eastAsia="Calibri" w:hAnsi="Arial" w:cs="Arial"/>
                <w:bCs/>
                <w:kern w:val="24"/>
                <w:sz w:val="18"/>
                <w:szCs w:val="18"/>
              </w:rPr>
              <w:t>*</w:t>
            </w:r>
          </w:p>
        </w:tc>
      </w:tr>
    </w:tbl>
    <w:p w14:paraId="23E781D7" w14:textId="77777777" w:rsidR="00E1386F" w:rsidRPr="008D7766" w:rsidRDefault="00E1386F" w:rsidP="00E1386F">
      <w:pPr>
        <w:tabs>
          <w:tab w:val="left" w:pos="11070"/>
        </w:tabs>
        <w:spacing w:after="0" w:line="240" w:lineRule="auto"/>
        <w:ind w:left="-1260" w:right="-990"/>
        <w:rPr>
          <w:rFonts w:ascii="Arial" w:hAnsi="Arial" w:cs="Arial"/>
          <w:sz w:val="20"/>
          <w:szCs w:val="20"/>
        </w:rPr>
      </w:pPr>
    </w:p>
    <w:p w14:paraId="036CD6D2" w14:textId="169447B0" w:rsidR="00E1386F" w:rsidRDefault="00E1386F" w:rsidP="00E1386F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8D7766">
        <w:rPr>
          <w:rFonts w:ascii="Arial" w:hAnsi="Arial" w:cs="Arial"/>
          <w:b/>
          <w:bCs/>
          <w:sz w:val="20"/>
          <w:szCs w:val="20"/>
          <w:u w:val="single"/>
        </w:rPr>
        <w:t>Footnote</w:t>
      </w:r>
      <w:r w:rsidRPr="008D7766">
        <w:rPr>
          <w:rFonts w:ascii="Arial" w:hAnsi="Arial" w:cs="Arial"/>
          <w:sz w:val="20"/>
          <w:szCs w:val="20"/>
        </w:rPr>
        <w:t xml:space="preserve">: </w:t>
      </w:r>
      <w:r w:rsidRPr="008D7766">
        <w:rPr>
          <w:rFonts w:ascii="Arial" w:hAnsi="Arial" w:cs="Arial"/>
          <w:sz w:val="20"/>
          <w:szCs w:val="20"/>
          <w:vertAlign w:val="superscript"/>
        </w:rPr>
        <w:t>&amp;</w:t>
      </w:r>
      <w:r w:rsidRPr="008D7766">
        <w:rPr>
          <w:rFonts w:ascii="Arial" w:hAnsi="Arial" w:cs="Arial"/>
          <w:sz w:val="20"/>
          <w:szCs w:val="20"/>
        </w:rPr>
        <w:t>Data from Garber, et al</w:t>
      </w:r>
      <w:r w:rsidRPr="008D7766">
        <w:rPr>
          <w:rFonts w:ascii="Arial" w:hAnsi="Arial" w:cs="Arial"/>
          <w:i/>
          <w:iCs/>
          <w:sz w:val="20"/>
          <w:szCs w:val="20"/>
        </w:rPr>
        <w:t>. J Perinatol</w:t>
      </w:r>
      <w:r w:rsidRPr="008D7766">
        <w:rPr>
          <w:rFonts w:ascii="Arial" w:hAnsi="Arial" w:cs="Arial"/>
          <w:sz w:val="20"/>
          <w:szCs w:val="20"/>
        </w:rPr>
        <w:t xml:space="preserve"> 2021. </w:t>
      </w:r>
    </w:p>
    <w:p w14:paraId="5A7DBCD5" w14:textId="6652A944" w:rsidR="003E1318" w:rsidRPr="002A406C" w:rsidRDefault="00E1386F" w:rsidP="002A406C">
      <w:pPr>
        <w:spacing w:after="0" w:line="480" w:lineRule="auto"/>
        <w:rPr>
          <w:rFonts w:ascii="Arial" w:hAnsi="Arial" w:cs="Arial"/>
          <w:sz w:val="20"/>
          <w:szCs w:val="20"/>
        </w:rPr>
        <w:sectPr w:rsidR="003E1318" w:rsidRPr="002A406C" w:rsidSect="00FA45F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sz w:val="20"/>
          <w:szCs w:val="20"/>
          <w:vertAlign w:val="superscript"/>
        </w:rPr>
        <w:t xml:space="preserve">* </w:t>
      </w:r>
      <w:r w:rsidRPr="005C727E">
        <w:rPr>
          <w:rFonts w:ascii="Arial" w:hAnsi="Arial" w:cs="Arial"/>
          <w:sz w:val="20"/>
          <w:szCs w:val="20"/>
        </w:rPr>
        <w:t>P-values were calculated using Fisher's exact test to ensure accuracy with small sample sizes and low expected frequencies</w:t>
      </w:r>
      <w:r w:rsidR="000A3382">
        <w:rPr>
          <w:rFonts w:ascii="Arial" w:hAnsi="Arial" w:cs="Arial"/>
          <w:sz w:val="20"/>
          <w:szCs w:val="20"/>
        </w:rPr>
        <w:t xml:space="preserve">. </w:t>
      </w:r>
    </w:p>
    <w:p w14:paraId="295F80CF" w14:textId="77777777" w:rsidR="00B134E3" w:rsidRPr="00285A54" w:rsidRDefault="00B134E3" w:rsidP="00285A54">
      <w:pPr>
        <w:spacing w:after="0" w:line="480" w:lineRule="auto"/>
        <w:contextualSpacing/>
        <w:rPr>
          <w:rFonts w:ascii="Arial" w:hAnsi="Arial" w:cs="Arial"/>
          <w:sz w:val="22"/>
          <w:szCs w:val="22"/>
        </w:rPr>
      </w:pPr>
    </w:p>
    <w:sectPr w:rsidR="00B134E3" w:rsidRPr="00285A54" w:rsidSect="00FA45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A38A1"/>
    <w:multiLevelType w:val="multilevel"/>
    <w:tmpl w:val="511E8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B625CA2"/>
    <w:multiLevelType w:val="hybridMultilevel"/>
    <w:tmpl w:val="167E5A06"/>
    <w:lvl w:ilvl="0" w:tplc="F86AC4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EACA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D4CA9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C455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BE6D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ACB0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6C6D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CCCF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5063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1C97873"/>
    <w:multiLevelType w:val="hybridMultilevel"/>
    <w:tmpl w:val="607AA0A8"/>
    <w:lvl w:ilvl="0" w:tplc="E946E4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5C76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488D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2C1E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A86456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507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7214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1022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DAD8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429162247">
    <w:abstractNumId w:val="1"/>
  </w:num>
  <w:num w:numId="2" w16cid:durableId="2145537155">
    <w:abstractNumId w:val="2"/>
  </w:num>
  <w:num w:numId="3" w16cid:durableId="654115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B63"/>
    <w:rsid w:val="00011C2D"/>
    <w:rsid w:val="000249B5"/>
    <w:rsid w:val="0003149E"/>
    <w:rsid w:val="000373C4"/>
    <w:rsid w:val="0004400D"/>
    <w:rsid w:val="00050B78"/>
    <w:rsid w:val="0005289F"/>
    <w:rsid w:val="000571D9"/>
    <w:rsid w:val="00064921"/>
    <w:rsid w:val="000A3382"/>
    <w:rsid w:val="000A780A"/>
    <w:rsid w:val="000C23E9"/>
    <w:rsid w:val="000C7594"/>
    <w:rsid w:val="000E7E1D"/>
    <w:rsid w:val="000F59B5"/>
    <w:rsid w:val="000F6AE6"/>
    <w:rsid w:val="001051A3"/>
    <w:rsid w:val="001058A6"/>
    <w:rsid w:val="00105A27"/>
    <w:rsid w:val="001146D2"/>
    <w:rsid w:val="00114900"/>
    <w:rsid w:val="00114D28"/>
    <w:rsid w:val="00126556"/>
    <w:rsid w:val="00134797"/>
    <w:rsid w:val="00141AB6"/>
    <w:rsid w:val="001508B4"/>
    <w:rsid w:val="001608F2"/>
    <w:rsid w:val="0016240A"/>
    <w:rsid w:val="00166DD1"/>
    <w:rsid w:val="00170068"/>
    <w:rsid w:val="00171F71"/>
    <w:rsid w:val="0018184E"/>
    <w:rsid w:val="0019560A"/>
    <w:rsid w:val="00195E36"/>
    <w:rsid w:val="001B2DC1"/>
    <w:rsid w:val="001E053E"/>
    <w:rsid w:val="001E19FB"/>
    <w:rsid w:val="001E51F6"/>
    <w:rsid w:val="001F0BE2"/>
    <w:rsid w:val="00220C0C"/>
    <w:rsid w:val="00241611"/>
    <w:rsid w:val="0024375F"/>
    <w:rsid w:val="00246C50"/>
    <w:rsid w:val="00270AC1"/>
    <w:rsid w:val="002721AD"/>
    <w:rsid w:val="002828C7"/>
    <w:rsid w:val="00285A54"/>
    <w:rsid w:val="0028702B"/>
    <w:rsid w:val="002A406C"/>
    <w:rsid w:val="002A7634"/>
    <w:rsid w:val="002C6F58"/>
    <w:rsid w:val="002F3622"/>
    <w:rsid w:val="002F7EED"/>
    <w:rsid w:val="00304E7C"/>
    <w:rsid w:val="00317821"/>
    <w:rsid w:val="00327D33"/>
    <w:rsid w:val="003335EA"/>
    <w:rsid w:val="00333A68"/>
    <w:rsid w:val="00336D8B"/>
    <w:rsid w:val="003470E5"/>
    <w:rsid w:val="003513C8"/>
    <w:rsid w:val="003564B3"/>
    <w:rsid w:val="00381E08"/>
    <w:rsid w:val="0038415B"/>
    <w:rsid w:val="00391D93"/>
    <w:rsid w:val="003A3A72"/>
    <w:rsid w:val="003A562E"/>
    <w:rsid w:val="003B07AA"/>
    <w:rsid w:val="003B192D"/>
    <w:rsid w:val="003B6E36"/>
    <w:rsid w:val="003C3C66"/>
    <w:rsid w:val="003D1BC1"/>
    <w:rsid w:val="003D773C"/>
    <w:rsid w:val="003E1318"/>
    <w:rsid w:val="003F1B59"/>
    <w:rsid w:val="00400E74"/>
    <w:rsid w:val="00423ECF"/>
    <w:rsid w:val="00436635"/>
    <w:rsid w:val="00437458"/>
    <w:rsid w:val="004407E7"/>
    <w:rsid w:val="0044284F"/>
    <w:rsid w:val="00442E93"/>
    <w:rsid w:val="00452E94"/>
    <w:rsid w:val="004564B8"/>
    <w:rsid w:val="00472699"/>
    <w:rsid w:val="00481406"/>
    <w:rsid w:val="00486434"/>
    <w:rsid w:val="004927C3"/>
    <w:rsid w:val="0049394A"/>
    <w:rsid w:val="00495211"/>
    <w:rsid w:val="004C12ED"/>
    <w:rsid w:val="004E224E"/>
    <w:rsid w:val="004E5723"/>
    <w:rsid w:val="00506641"/>
    <w:rsid w:val="00512D8B"/>
    <w:rsid w:val="00532464"/>
    <w:rsid w:val="00535B09"/>
    <w:rsid w:val="00541254"/>
    <w:rsid w:val="0056006E"/>
    <w:rsid w:val="00560C45"/>
    <w:rsid w:val="00572D73"/>
    <w:rsid w:val="005731A1"/>
    <w:rsid w:val="00590E40"/>
    <w:rsid w:val="00595208"/>
    <w:rsid w:val="00595778"/>
    <w:rsid w:val="005A5F16"/>
    <w:rsid w:val="005D6567"/>
    <w:rsid w:val="005D7E29"/>
    <w:rsid w:val="005F47E8"/>
    <w:rsid w:val="005F7730"/>
    <w:rsid w:val="00607C8C"/>
    <w:rsid w:val="00627E88"/>
    <w:rsid w:val="006425C4"/>
    <w:rsid w:val="00643B2A"/>
    <w:rsid w:val="0064616C"/>
    <w:rsid w:val="00671577"/>
    <w:rsid w:val="00680748"/>
    <w:rsid w:val="00680F92"/>
    <w:rsid w:val="00690F25"/>
    <w:rsid w:val="00692B4A"/>
    <w:rsid w:val="00695144"/>
    <w:rsid w:val="006965BE"/>
    <w:rsid w:val="006B5CEE"/>
    <w:rsid w:val="006C06DF"/>
    <w:rsid w:val="006D1118"/>
    <w:rsid w:val="006D4042"/>
    <w:rsid w:val="006F11C4"/>
    <w:rsid w:val="006F5EB5"/>
    <w:rsid w:val="00701DA8"/>
    <w:rsid w:val="00702C01"/>
    <w:rsid w:val="00710678"/>
    <w:rsid w:val="00741010"/>
    <w:rsid w:val="007430A1"/>
    <w:rsid w:val="00743672"/>
    <w:rsid w:val="00745897"/>
    <w:rsid w:val="00755D85"/>
    <w:rsid w:val="00762738"/>
    <w:rsid w:val="007B3FD2"/>
    <w:rsid w:val="007B6543"/>
    <w:rsid w:val="007B6CE6"/>
    <w:rsid w:val="007C0D20"/>
    <w:rsid w:val="007D3AFC"/>
    <w:rsid w:val="00801122"/>
    <w:rsid w:val="0081197A"/>
    <w:rsid w:val="00821213"/>
    <w:rsid w:val="0082583C"/>
    <w:rsid w:val="008309B1"/>
    <w:rsid w:val="00841BEB"/>
    <w:rsid w:val="00842D40"/>
    <w:rsid w:val="00850930"/>
    <w:rsid w:val="00861CB8"/>
    <w:rsid w:val="00877F8E"/>
    <w:rsid w:val="00885F1B"/>
    <w:rsid w:val="0088789B"/>
    <w:rsid w:val="00891620"/>
    <w:rsid w:val="00895B76"/>
    <w:rsid w:val="008C2917"/>
    <w:rsid w:val="008C5308"/>
    <w:rsid w:val="008C5679"/>
    <w:rsid w:val="00913D3B"/>
    <w:rsid w:val="009246B6"/>
    <w:rsid w:val="00925ADD"/>
    <w:rsid w:val="009473D2"/>
    <w:rsid w:val="00961523"/>
    <w:rsid w:val="00972199"/>
    <w:rsid w:val="00980A04"/>
    <w:rsid w:val="00980D1C"/>
    <w:rsid w:val="00981192"/>
    <w:rsid w:val="0098132E"/>
    <w:rsid w:val="00996825"/>
    <w:rsid w:val="009C25BE"/>
    <w:rsid w:val="009C7E37"/>
    <w:rsid w:val="009D0300"/>
    <w:rsid w:val="009E00E2"/>
    <w:rsid w:val="009F1E22"/>
    <w:rsid w:val="009F2147"/>
    <w:rsid w:val="009F2266"/>
    <w:rsid w:val="00A051C6"/>
    <w:rsid w:val="00A12645"/>
    <w:rsid w:val="00A14ED2"/>
    <w:rsid w:val="00A15B90"/>
    <w:rsid w:val="00A20B63"/>
    <w:rsid w:val="00A30416"/>
    <w:rsid w:val="00A6030B"/>
    <w:rsid w:val="00A61905"/>
    <w:rsid w:val="00A70897"/>
    <w:rsid w:val="00A73BDA"/>
    <w:rsid w:val="00A73E55"/>
    <w:rsid w:val="00A747DA"/>
    <w:rsid w:val="00A7603B"/>
    <w:rsid w:val="00A8145D"/>
    <w:rsid w:val="00A8317E"/>
    <w:rsid w:val="00A84C5A"/>
    <w:rsid w:val="00A85D63"/>
    <w:rsid w:val="00A877EE"/>
    <w:rsid w:val="00AA5F3A"/>
    <w:rsid w:val="00AB09F0"/>
    <w:rsid w:val="00AE1A77"/>
    <w:rsid w:val="00B134E3"/>
    <w:rsid w:val="00B251BD"/>
    <w:rsid w:val="00B3034E"/>
    <w:rsid w:val="00B30576"/>
    <w:rsid w:val="00B34DC4"/>
    <w:rsid w:val="00B53CC2"/>
    <w:rsid w:val="00B54E0A"/>
    <w:rsid w:val="00B837F5"/>
    <w:rsid w:val="00B854FF"/>
    <w:rsid w:val="00B965D8"/>
    <w:rsid w:val="00BA1528"/>
    <w:rsid w:val="00BA2F0F"/>
    <w:rsid w:val="00BB2908"/>
    <w:rsid w:val="00BB5779"/>
    <w:rsid w:val="00BC35A7"/>
    <w:rsid w:val="00BC5242"/>
    <w:rsid w:val="00BD4C7C"/>
    <w:rsid w:val="00BE7187"/>
    <w:rsid w:val="00BF1127"/>
    <w:rsid w:val="00BF2BBC"/>
    <w:rsid w:val="00BF644E"/>
    <w:rsid w:val="00C00B05"/>
    <w:rsid w:val="00C01DAA"/>
    <w:rsid w:val="00C0709E"/>
    <w:rsid w:val="00C1605C"/>
    <w:rsid w:val="00C36230"/>
    <w:rsid w:val="00C36760"/>
    <w:rsid w:val="00C41096"/>
    <w:rsid w:val="00C41568"/>
    <w:rsid w:val="00C41734"/>
    <w:rsid w:val="00C651C4"/>
    <w:rsid w:val="00C8051C"/>
    <w:rsid w:val="00C81C9A"/>
    <w:rsid w:val="00C9097A"/>
    <w:rsid w:val="00CB1BB4"/>
    <w:rsid w:val="00CB5271"/>
    <w:rsid w:val="00CB68E3"/>
    <w:rsid w:val="00CD21C4"/>
    <w:rsid w:val="00CD253C"/>
    <w:rsid w:val="00CD7022"/>
    <w:rsid w:val="00CE19DD"/>
    <w:rsid w:val="00CE540F"/>
    <w:rsid w:val="00CF503F"/>
    <w:rsid w:val="00CF7299"/>
    <w:rsid w:val="00D20732"/>
    <w:rsid w:val="00D30056"/>
    <w:rsid w:val="00D52511"/>
    <w:rsid w:val="00D712C7"/>
    <w:rsid w:val="00D84EB4"/>
    <w:rsid w:val="00D85CF2"/>
    <w:rsid w:val="00D91FC9"/>
    <w:rsid w:val="00DB65A9"/>
    <w:rsid w:val="00DD1309"/>
    <w:rsid w:val="00DD146B"/>
    <w:rsid w:val="00DE2C2D"/>
    <w:rsid w:val="00DE41E5"/>
    <w:rsid w:val="00DE56FE"/>
    <w:rsid w:val="00E1386F"/>
    <w:rsid w:val="00E42FB9"/>
    <w:rsid w:val="00E5000A"/>
    <w:rsid w:val="00EC4E19"/>
    <w:rsid w:val="00EC7A26"/>
    <w:rsid w:val="00ED10E4"/>
    <w:rsid w:val="00EE3BC3"/>
    <w:rsid w:val="00EF225A"/>
    <w:rsid w:val="00F004C1"/>
    <w:rsid w:val="00F01341"/>
    <w:rsid w:val="00F024A5"/>
    <w:rsid w:val="00F03498"/>
    <w:rsid w:val="00F04FA5"/>
    <w:rsid w:val="00F15646"/>
    <w:rsid w:val="00F16203"/>
    <w:rsid w:val="00F22F84"/>
    <w:rsid w:val="00F32D19"/>
    <w:rsid w:val="00F636E8"/>
    <w:rsid w:val="00F82738"/>
    <w:rsid w:val="00F86B5B"/>
    <w:rsid w:val="00F9030F"/>
    <w:rsid w:val="00FA45FC"/>
    <w:rsid w:val="00FB4451"/>
    <w:rsid w:val="00FC7014"/>
    <w:rsid w:val="00FC7D25"/>
    <w:rsid w:val="00FD17FD"/>
    <w:rsid w:val="00FD2E57"/>
    <w:rsid w:val="00FF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7D8BDD"/>
  <w15:chartTrackingRefBased/>
  <w15:docId w15:val="{6DE91A1C-9E0A-499B-9D3C-B4B37A37F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0B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0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0B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0B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0B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0B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0B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0B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0B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0B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0B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0B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0B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0B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0B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0B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0B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0B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0B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0B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0B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0B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0B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0B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0B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0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0B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0B6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15B90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15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5B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5B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5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5B9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965B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965B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004C1"/>
    <w:pPr>
      <w:spacing w:after="0" w:line="240" w:lineRule="auto"/>
    </w:pPr>
  </w:style>
  <w:style w:type="paragraph" w:customStyle="1" w:styleId="p1">
    <w:name w:val="p1"/>
    <w:basedOn w:val="Normal"/>
    <w:rsid w:val="00285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85A54"/>
    <w:rPr>
      <w:color w:val="96607D" w:themeColor="followedHyperlink"/>
      <w:u w:val="single"/>
    </w:rPr>
  </w:style>
  <w:style w:type="table" w:styleId="TableGrid">
    <w:name w:val="Table Grid"/>
    <w:basedOn w:val="TableNormal"/>
    <w:uiPriority w:val="59"/>
    <w:rsid w:val="00E1386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1386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82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06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1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451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994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19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17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93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1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48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86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27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44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34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2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7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05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505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47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81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19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9886">
          <w:marLeft w:val="86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93827">
          <w:marLeft w:val="864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11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1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35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4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34023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59509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606992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6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56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4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85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3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99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56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17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37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23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73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7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71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9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435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65CB6A-0B3F-4084-B1AA-30D30228FA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35</Words>
  <Characters>2164</Characters>
  <Application>Microsoft Office Word</Application>
  <DocSecurity>0</DocSecurity>
  <Lines>213</Lines>
  <Paragraphs>1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Medicine</Company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, Molly</dc:creator>
  <cp:keywords/>
  <dc:description/>
  <cp:lastModifiedBy>Flannery, Dustin (CHOP Neonatology)</cp:lastModifiedBy>
  <cp:revision>5</cp:revision>
  <cp:lastPrinted>2025-10-05T14:48:00Z</cp:lastPrinted>
  <dcterms:created xsi:type="dcterms:W3CDTF">2025-11-11T13:32:00Z</dcterms:created>
  <dcterms:modified xsi:type="dcterms:W3CDTF">2026-03-03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34b0d38-313b-40d8-bd08-af247a4bae79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0e5677a2-2415-3339-859e-b16cdaa83629</vt:lpwstr>
  </property>
  <property fmtid="{D5CDD505-2E9C-101B-9397-08002B2CF9AE}" pid="5" name="Mendeley Citation Style_1">
    <vt:lpwstr>http://www.zotero.org/styles/american-medical-association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Name 1_1">
    <vt:lpwstr>American Psychological Association 6th edition</vt:lpwstr>
  </property>
  <property fmtid="{D5CDD505-2E9C-101B-9397-08002B2CF9AE}" pid="10" name="Mendeley Recent Style Id 2_1">
    <vt:lpwstr>http://www.zotero.org/styles/chicago-author-date</vt:lpwstr>
  </property>
  <property fmtid="{D5CDD505-2E9C-101B-9397-08002B2CF9AE}" pid="11" name="Mendeley Recent Style Name 2_1">
    <vt:lpwstr>Chicago Manual of Style 17th edition (author-date)</vt:lpwstr>
  </property>
  <property fmtid="{D5CDD505-2E9C-101B-9397-08002B2CF9AE}" pid="12" name="Mendeley Recent Style Id 3_1">
    <vt:lpwstr>http://www.zotero.org/styles/harvard-cite-them-right</vt:lpwstr>
  </property>
  <property fmtid="{D5CDD505-2E9C-101B-9397-08002B2CF9AE}" pid="13" name="Mendeley Recent Style Name 3_1">
    <vt:lpwstr>Cite Them Right 10th edition - Harvard</vt:lpwstr>
  </property>
  <property fmtid="{D5CDD505-2E9C-101B-9397-08002B2CF9AE}" pid="14" name="Mendeley Recent Style Id 4_1">
    <vt:lpwstr>http://www.zotero.org/styles/ieee</vt:lpwstr>
  </property>
  <property fmtid="{D5CDD505-2E9C-101B-9397-08002B2CF9AE}" pid="15" name="Mendeley Recent Style Name 4_1">
    <vt:lpwstr>IEEE</vt:lpwstr>
  </property>
  <property fmtid="{D5CDD505-2E9C-101B-9397-08002B2CF9AE}" pid="16" name="Mendeley Recent Style Id 5_1">
    <vt:lpwstr>http://www.zotero.org/styles/jama</vt:lpwstr>
  </property>
  <property fmtid="{D5CDD505-2E9C-101B-9397-08002B2CF9AE}" pid="17" name="Mendeley Recent Style Name 5_1">
    <vt:lpwstr>JAMA (The Journal of the American Medical Association)</vt:lpwstr>
  </property>
  <property fmtid="{D5CDD505-2E9C-101B-9397-08002B2CF9AE}" pid="18" name="Mendeley Recent Style Id 6_1">
    <vt:lpwstr>http://www.zotero.org/styles/modern-humanities-research-association</vt:lpwstr>
  </property>
  <property fmtid="{D5CDD505-2E9C-101B-9397-08002B2CF9AE}" pid="19" name="Mendeley Recent Style Name 6_1">
    <vt:lpwstr>Modern Humanities Research Association 3rd edition (note with bibliography)</vt:lpwstr>
  </property>
  <property fmtid="{D5CDD505-2E9C-101B-9397-08002B2CF9AE}" pid="20" name="Mendeley Recent Style Id 7_1">
    <vt:lpwstr>http://www.zotero.org/styles/modern-language-association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Id 8_1">
    <vt:lpwstr>http://www.zotero.org/styles/national-library-of-medicine</vt:lpwstr>
  </property>
  <property fmtid="{D5CDD505-2E9C-101B-9397-08002B2CF9AE}" pid="23" name="Mendeley Recent Style Name 8_1">
    <vt:lpwstr>National Library of Medicin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